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30D09" w14:textId="10D3B016" w:rsidR="00ED4E56" w:rsidRDefault="00262872" w:rsidP="003000C9">
      <w:pPr>
        <w:pStyle w:val="Kop1"/>
        <w:rPr>
          <w:shd w:val="clear" w:color="auto" w:fill="FFFFFF"/>
        </w:rPr>
      </w:pPr>
      <w:r>
        <w:rPr>
          <w:shd w:val="clear" w:color="auto" w:fill="FFFFFF"/>
        </w:rPr>
        <w:t>Appendix A</w:t>
      </w:r>
    </w:p>
    <w:tbl>
      <w:tblPr>
        <w:tblStyle w:val="Rastertabel1licht"/>
        <w:tblW w:w="9776" w:type="dxa"/>
        <w:jc w:val="center"/>
        <w:tblLayout w:type="fixed"/>
        <w:tblLook w:val="06A0" w:firstRow="1" w:lastRow="0" w:firstColumn="1" w:lastColumn="0" w:noHBand="1" w:noVBand="1"/>
      </w:tblPr>
      <w:tblGrid>
        <w:gridCol w:w="3002"/>
        <w:gridCol w:w="1353"/>
        <w:gridCol w:w="1594"/>
        <w:gridCol w:w="3827"/>
      </w:tblGrid>
      <w:tr w:rsidR="0036715D" w14:paraId="76C132AF" w14:textId="68976101" w:rsidTr="00367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7CA43955" w14:textId="43D726DD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Name</w:t>
            </w:r>
          </w:p>
        </w:tc>
        <w:tc>
          <w:tcPr>
            <w:tcW w:w="1353" w:type="dxa"/>
            <w:vAlign w:val="center"/>
          </w:tcPr>
          <w:p w14:paraId="43387502" w14:textId="1CC127AF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810D67">
              <w:rPr>
                <w:color w:val="000000"/>
                <w:shd w:val="clear" w:color="auto" w:fill="FFFFFF"/>
              </w:rPr>
              <w:t>CASRN</w:t>
            </w:r>
          </w:p>
        </w:tc>
        <w:tc>
          <w:tcPr>
            <w:tcW w:w="1594" w:type="dxa"/>
            <w:vAlign w:val="center"/>
          </w:tcPr>
          <w:p w14:paraId="24A51B62" w14:textId="77777777" w:rsidR="003A09E1" w:rsidRPr="00810D67" w:rsidRDefault="003A09E1" w:rsidP="006C3A2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hd w:val="clear" w:color="auto" w:fill="FFFFFF"/>
              </w:rPr>
            </w:pPr>
            <w:r w:rsidRPr="00810D67">
              <w:rPr>
                <w:i/>
                <w:iCs/>
                <w:color w:val="000000"/>
                <w:shd w:val="clear" w:color="auto" w:fill="FFFFFF"/>
              </w:rPr>
              <w:t>In vivo</w:t>
            </w:r>
          </w:p>
          <w:p w14:paraId="67ED9355" w14:textId="09191B9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810D67">
              <w:rPr>
                <w:color w:val="000000"/>
                <w:shd w:val="clear" w:color="auto" w:fill="FFFFFF"/>
              </w:rPr>
              <w:t>prediction</w:t>
            </w:r>
          </w:p>
        </w:tc>
        <w:tc>
          <w:tcPr>
            <w:tcW w:w="3827" w:type="dxa"/>
            <w:vAlign w:val="center"/>
          </w:tcPr>
          <w:p w14:paraId="364C04EF" w14:textId="021895CF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Reason for inclusion</w:t>
            </w:r>
          </w:p>
        </w:tc>
      </w:tr>
      <w:tr w:rsidR="001427C1" w14:paraId="68D0AD64" w14:textId="1E8D76D2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6CC24D98" w14:textId="42D2D0C5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2,4-Dinitrochlorobenzene</w:t>
            </w:r>
          </w:p>
        </w:tc>
        <w:tc>
          <w:tcPr>
            <w:tcW w:w="1353" w:type="dxa"/>
            <w:vAlign w:val="center"/>
          </w:tcPr>
          <w:p w14:paraId="7527C151" w14:textId="5A43CED9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97-00-7</w:t>
            </w:r>
          </w:p>
        </w:tc>
        <w:tc>
          <w:tcPr>
            <w:tcW w:w="1594" w:type="dxa"/>
            <w:vAlign w:val="center"/>
          </w:tcPr>
          <w:p w14:paraId="44570D45" w14:textId="67279F7D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11303F6F" w14:textId="5AA4F777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extreme)</w:t>
            </w:r>
          </w:p>
        </w:tc>
        <w:tc>
          <w:tcPr>
            <w:tcW w:w="3827" w:type="dxa"/>
            <w:vAlign w:val="center"/>
          </w:tcPr>
          <w:p w14:paraId="713796FD" w14:textId="07E22E2E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3A09E1" w14:paraId="7EFAD5D4" w14:textId="040BC4BC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2898CA71" w14:textId="67CA6A32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Oxazolone</w:t>
            </w:r>
          </w:p>
        </w:tc>
        <w:tc>
          <w:tcPr>
            <w:tcW w:w="1353" w:type="dxa"/>
            <w:vAlign w:val="center"/>
          </w:tcPr>
          <w:p w14:paraId="089B2739" w14:textId="59CC6473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5646-46-5</w:t>
            </w:r>
          </w:p>
        </w:tc>
        <w:tc>
          <w:tcPr>
            <w:tcW w:w="1594" w:type="dxa"/>
            <w:vAlign w:val="center"/>
          </w:tcPr>
          <w:p w14:paraId="66C98FDE" w14:textId="761E5E04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433C64D6" w14:textId="5DA12B57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extreme)</w:t>
            </w:r>
          </w:p>
        </w:tc>
        <w:tc>
          <w:tcPr>
            <w:tcW w:w="3827" w:type="dxa"/>
            <w:vAlign w:val="center"/>
          </w:tcPr>
          <w:p w14:paraId="616D2C5A" w14:textId="54D861E8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1427C1" w14:paraId="1A736E0B" w14:textId="2405997B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77EA2B89" w14:textId="183689D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Formaldehyde</w:t>
            </w:r>
          </w:p>
        </w:tc>
        <w:tc>
          <w:tcPr>
            <w:tcW w:w="1353" w:type="dxa"/>
            <w:vAlign w:val="center"/>
          </w:tcPr>
          <w:p w14:paraId="6D951AFB" w14:textId="778B434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50-00-0</w:t>
            </w:r>
          </w:p>
        </w:tc>
        <w:tc>
          <w:tcPr>
            <w:tcW w:w="1594" w:type="dxa"/>
            <w:vAlign w:val="center"/>
          </w:tcPr>
          <w:p w14:paraId="034E573B" w14:textId="0609B6F8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0C3904E6" w14:textId="6F751F3D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strong)</w:t>
            </w:r>
          </w:p>
        </w:tc>
        <w:tc>
          <w:tcPr>
            <w:tcW w:w="3827" w:type="dxa"/>
            <w:vAlign w:val="center"/>
          </w:tcPr>
          <w:p w14:paraId="4859A710" w14:textId="3752BEEC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3A09E1" w14:paraId="1469EF89" w14:textId="2A183FE8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59515311" w14:textId="78370BE3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Benzylideneacetone</w:t>
            </w:r>
          </w:p>
        </w:tc>
        <w:tc>
          <w:tcPr>
            <w:tcW w:w="1353" w:type="dxa"/>
            <w:vAlign w:val="center"/>
          </w:tcPr>
          <w:p w14:paraId="1FECA06C" w14:textId="733E158A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22-57-6</w:t>
            </w:r>
          </w:p>
        </w:tc>
        <w:tc>
          <w:tcPr>
            <w:tcW w:w="1594" w:type="dxa"/>
            <w:vAlign w:val="center"/>
          </w:tcPr>
          <w:p w14:paraId="0A436D03" w14:textId="3DBCF0C8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53D322A1" w14:textId="57B9D106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moderate)</w:t>
            </w:r>
          </w:p>
        </w:tc>
        <w:tc>
          <w:tcPr>
            <w:tcW w:w="3827" w:type="dxa"/>
            <w:vAlign w:val="center"/>
          </w:tcPr>
          <w:p w14:paraId="4AB31A99" w14:textId="29A68EC6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1427C1" w14:paraId="2C1D63F6" w14:textId="7FDD2542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3F17227A" w14:textId="6A6D8590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Farnesal</w:t>
            </w:r>
          </w:p>
        </w:tc>
        <w:tc>
          <w:tcPr>
            <w:tcW w:w="1353" w:type="dxa"/>
            <w:vAlign w:val="center"/>
          </w:tcPr>
          <w:p w14:paraId="759275A3" w14:textId="628FA00D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9317-11-4</w:t>
            </w:r>
          </w:p>
        </w:tc>
        <w:tc>
          <w:tcPr>
            <w:tcW w:w="1594" w:type="dxa"/>
            <w:vAlign w:val="center"/>
          </w:tcPr>
          <w:p w14:paraId="5269AA69" w14:textId="146DF456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0EB7EDD2" w14:textId="3ABB59C8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weak)</w:t>
            </w:r>
          </w:p>
        </w:tc>
        <w:tc>
          <w:tcPr>
            <w:tcW w:w="3827" w:type="dxa"/>
            <w:vAlign w:val="center"/>
          </w:tcPr>
          <w:p w14:paraId="0EA2A876" w14:textId="6DD18D47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3A09E1" w14:paraId="7221191E" w14:textId="1E62FE1D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7E90964D" w14:textId="39CF0490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hd w:val="clear" w:color="auto" w:fill="FFFFFF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2,3-Butanedione</w:t>
            </w:r>
          </w:p>
        </w:tc>
        <w:tc>
          <w:tcPr>
            <w:tcW w:w="1353" w:type="dxa"/>
            <w:vAlign w:val="center"/>
          </w:tcPr>
          <w:p w14:paraId="0BE3022F" w14:textId="76565E36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431-03-8</w:t>
            </w:r>
          </w:p>
        </w:tc>
        <w:tc>
          <w:tcPr>
            <w:tcW w:w="1594" w:type="dxa"/>
            <w:vAlign w:val="center"/>
          </w:tcPr>
          <w:p w14:paraId="306E456D" w14:textId="59434C40" w:rsidR="003A09E1" w:rsidRPr="006C3A20" w:rsidRDefault="003A09E1" w:rsidP="006C3A2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1ED78271" w14:textId="116A32A7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weak)</w:t>
            </w:r>
          </w:p>
        </w:tc>
        <w:tc>
          <w:tcPr>
            <w:tcW w:w="3827" w:type="dxa"/>
            <w:vAlign w:val="center"/>
          </w:tcPr>
          <w:p w14:paraId="625F4FCC" w14:textId="4EB71E50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1427C1" w14:paraId="5E38ADBC" w14:textId="6BEFA721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37FF8A39" w14:textId="490D7C57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1-Butanol</w:t>
            </w:r>
          </w:p>
        </w:tc>
        <w:tc>
          <w:tcPr>
            <w:tcW w:w="1353" w:type="dxa"/>
            <w:vAlign w:val="center"/>
          </w:tcPr>
          <w:p w14:paraId="61668126" w14:textId="72ED4CA9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71-36-3</w:t>
            </w:r>
          </w:p>
        </w:tc>
        <w:tc>
          <w:tcPr>
            <w:tcW w:w="1594" w:type="dxa"/>
            <w:vAlign w:val="center"/>
          </w:tcPr>
          <w:p w14:paraId="347583D8" w14:textId="05D11842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-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1B4FC4AC" w14:textId="78F7827F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3A09E1" w14:paraId="2BFA8F0B" w14:textId="5EF7A99F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7BB55ECD" w14:textId="1DF54A20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 w:rsidRPr="001F1446">
              <w:rPr>
                <w:rFonts w:ascii="Georgia" w:hAnsi="Georgia"/>
                <w:sz w:val="20"/>
                <w:szCs w:val="20"/>
              </w:rPr>
              <w:t>Lactic</w:t>
            </w:r>
            <w:r>
              <w:rPr>
                <w:rFonts w:ascii="Georgia" w:hAnsi="Georgia"/>
                <w:sz w:val="20"/>
                <w:szCs w:val="20"/>
              </w:rPr>
              <w:t xml:space="preserve"> Acid</w:t>
            </w:r>
          </w:p>
        </w:tc>
        <w:tc>
          <w:tcPr>
            <w:tcW w:w="1353" w:type="dxa"/>
            <w:vAlign w:val="center"/>
          </w:tcPr>
          <w:p w14:paraId="7802D3A8" w14:textId="1D49DD3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50-21-5</w:t>
            </w:r>
          </w:p>
        </w:tc>
        <w:tc>
          <w:tcPr>
            <w:tcW w:w="1594" w:type="dxa"/>
            <w:vAlign w:val="center"/>
          </w:tcPr>
          <w:p w14:paraId="1F7ED788" w14:textId="419C49C2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-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601F4DDA" w14:textId="0674B17B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1427C1" w14:paraId="5B5A2B68" w14:textId="699C8143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04C4EBC5" w14:textId="0023F3BC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 w:rsidRPr="00F90B42">
              <w:rPr>
                <w:rFonts w:ascii="Georgia" w:hAnsi="Georgia"/>
                <w:sz w:val="20"/>
                <w:szCs w:val="20"/>
                <w:lang w:val="fr-BE"/>
              </w:rPr>
              <w:t>Linalool</w:t>
            </w:r>
          </w:p>
        </w:tc>
        <w:tc>
          <w:tcPr>
            <w:tcW w:w="1353" w:type="dxa"/>
            <w:vAlign w:val="center"/>
          </w:tcPr>
          <w:p w14:paraId="119597E5" w14:textId="094EA8D9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78-70-6</w:t>
            </w:r>
          </w:p>
        </w:tc>
        <w:tc>
          <w:tcPr>
            <w:tcW w:w="1594" w:type="dxa"/>
            <w:vAlign w:val="center"/>
          </w:tcPr>
          <w:p w14:paraId="7B726281" w14:textId="77777777" w:rsidR="00C750A3" w:rsidRPr="006C3A20" w:rsidRDefault="00C750A3" w:rsidP="00C750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32F0EFED" w14:textId="6E39F163" w:rsidR="003A09E1" w:rsidRPr="00200572" w:rsidRDefault="00C750A3" w:rsidP="00C750A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weak)</w:t>
            </w:r>
          </w:p>
        </w:tc>
        <w:tc>
          <w:tcPr>
            <w:tcW w:w="3827" w:type="dxa"/>
            <w:vAlign w:val="center"/>
          </w:tcPr>
          <w:p w14:paraId="603138BA" w14:textId="27FB243D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osmetic ingredient</w:t>
            </w:r>
          </w:p>
        </w:tc>
      </w:tr>
      <w:tr w:rsidR="003A09E1" w14:paraId="4FB9FA28" w14:textId="0EB9AF1E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00DA4FEB" w14:textId="0DEA833D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  <w:lang w:val="fr-BE"/>
              </w:rPr>
              <w:t>E</w:t>
            </w:r>
            <w:r w:rsidRPr="00F90B42">
              <w:rPr>
                <w:rFonts w:ascii="Georgia" w:hAnsi="Georgia"/>
                <w:sz w:val="20"/>
                <w:szCs w:val="20"/>
                <w:lang w:val="fr-BE"/>
              </w:rPr>
              <w:t>ugenol</w:t>
            </w:r>
          </w:p>
        </w:tc>
        <w:tc>
          <w:tcPr>
            <w:tcW w:w="1353" w:type="dxa"/>
            <w:vAlign w:val="center"/>
          </w:tcPr>
          <w:p w14:paraId="5238AB8F" w14:textId="11C92F8E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97-53-0</w:t>
            </w:r>
          </w:p>
        </w:tc>
        <w:tc>
          <w:tcPr>
            <w:tcW w:w="1594" w:type="dxa"/>
            <w:vAlign w:val="center"/>
          </w:tcPr>
          <w:p w14:paraId="1A6A982A" w14:textId="77777777" w:rsidR="00C750A3" w:rsidRPr="006C3A20" w:rsidRDefault="00C750A3" w:rsidP="00C750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Sensiti</w:t>
            </w:r>
            <w:r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  <w:p w14:paraId="631A67D6" w14:textId="065C3550" w:rsidR="003A09E1" w:rsidRPr="00200572" w:rsidRDefault="00C750A3" w:rsidP="00C750A3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(weak)</w:t>
            </w:r>
          </w:p>
        </w:tc>
        <w:tc>
          <w:tcPr>
            <w:tcW w:w="3827" w:type="dxa"/>
            <w:vAlign w:val="center"/>
          </w:tcPr>
          <w:p w14:paraId="070E6EB6" w14:textId="28A251DD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osmetic ingredient</w:t>
            </w:r>
          </w:p>
        </w:tc>
      </w:tr>
      <w:tr w:rsidR="001427C1" w14:paraId="18FB474A" w14:textId="37504831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11591A6E" w14:textId="5E451FAF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 w:rsidRPr="00F90B42">
              <w:rPr>
                <w:rFonts w:ascii="Georgia" w:hAnsi="Georgia"/>
                <w:sz w:val="20"/>
                <w:szCs w:val="20"/>
                <w:lang w:val="fr-BE"/>
              </w:rPr>
              <w:t>Citral</w:t>
            </w:r>
          </w:p>
        </w:tc>
        <w:tc>
          <w:tcPr>
            <w:tcW w:w="1353" w:type="dxa"/>
            <w:vAlign w:val="center"/>
          </w:tcPr>
          <w:p w14:paraId="2257AEED" w14:textId="4023AA6A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5392-40-5</w:t>
            </w:r>
          </w:p>
        </w:tc>
        <w:tc>
          <w:tcPr>
            <w:tcW w:w="1594" w:type="dxa"/>
            <w:vAlign w:val="center"/>
          </w:tcPr>
          <w:p w14:paraId="18DE8015" w14:textId="5D6C4B7F" w:rsidR="003A09E1" w:rsidRPr="00C750A3" w:rsidRDefault="00C750A3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C750A3">
              <w:rPr>
                <w:color w:val="000000"/>
                <w:shd w:val="clear" w:color="auto" w:fill="FFFFFF"/>
              </w:rPr>
              <w:t>Sensitizer (Moderate)</w:t>
            </w:r>
          </w:p>
        </w:tc>
        <w:tc>
          <w:tcPr>
            <w:tcW w:w="3827" w:type="dxa"/>
            <w:vAlign w:val="center"/>
          </w:tcPr>
          <w:p w14:paraId="2AE47222" w14:textId="762B54B6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Cosmetic ingredient</w:t>
            </w:r>
          </w:p>
        </w:tc>
      </w:tr>
      <w:tr w:rsidR="003A09E1" w14:paraId="6AD6C027" w14:textId="59AA3480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31672418" w14:textId="1F93ED17" w:rsidR="003A09E1" w:rsidRPr="001F1446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</w:rPr>
            </w:pPr>
            <w:r w:rsidRPr="00F90B42">
              <w:rPr>
                <w:rFonts w:ascii="Georgia" w:hAnsi="Georgia"/>
                <w:sz w:val="20"/>
                <w:szCs w:val="20"/>
                <w:lang w:val="fr-BE"/>
              </w:rPr>
              <w:t xml:space="preserve">Cinnamic </w:t>
            </w:r>
            <w:r>
              <w:rPr>
                <w:rFonts w:ascii="Georgia" w:hAnsi="Georgia"/>
                <w:sz w:val="20"/>
                <w:szCs w:val="20"/>
                <w:lang w:val="fr-BE"/>
              </w:rPr>
              <w:t>a</w:t>
            </w:r>
            <w:r w:rsidRPr="00F90B42">
              <w:rPr>
                <w:rFonts w:ascii="Georgia" w:hAnsi="Georgia"/>
                <w:sz w:val="20"/>
                <w:szCs w:val="20"/>
                <w:lang w:val="fr-BE"/>
              </w:rPr>
              <w:t>ldehyde</w:t>
            </w:r>
          </w:p>
        </w:tc>
        <w:tc>
          <w:tcPr>
            <w:tcW w:w="1353" w:type="dxa"/>
            <w:vAlign w:val="center"/>
          </w:tcPr>
          <w:p w14:paraId="5CE08AE7" w14:textId="7D985541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04-55-2</w:t>
            </w:r>
          </w:p>
        </w:tc>
        <w:tc>
          <w:tcPr>
            <w:tcW w:w="1594" w:type="dxa"/>
            <w:vAlign w:val="center"/>
          </w:tcPr>
          <w:p w14:paraId="2D3DA61F" w14:textId="4F20E634" w:rsidR="003A09E1" w:rsidRPr="00C750A3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C750A3">
              <w:rPr>
                <w:color w:val="000000"/>
                <w:shd w:val="clear" w:color="auto" w:fill="FFFFFF"/>
              </w:rPr>
              <w:t>Sensitizer (</w:t>
            </w:r>
            <w:r w:rsidR="00C750A3" w:rsidRPr="00C750A3">
              <w:rPr>
                <w:color w:val="000000"/>
                <w:shd w:val="clear" w:color="auto" w:fill="FFFFFF"/>
              </w:rPr>
              <w:t>Moderate</w:t>
            </w:r>
            <w:r w:rsidRPr="00C750A3">
              <w:rPr>
                <w:color w:val="000000"/>
                <w:shd w:val="clear" w:color="auto" w:fill="FFFFFF"/>
              </w:rPr>
              <w:t>)</w:t>
            </w:r>
          </w:p>
        </w:tc>
        <w:tc>
          <w:tcPr>
            <w:tcW w:w="3827" w:type="dxa"/>
            <w:vAlign w:val="center"/>
          </w:tcPr>
          <w:p w14:paraId="311AC3D0" w14:textId="5C7ED330" w:rsidR="003A09E1" w:rsidRDefault="006C3A20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ositive control in DPRA</w:t>
            </w:r>
          </w:p>
        </w:tc>
      </w:tr>
      <w:tr w:rsidR="001427C1" w14:paraId="2F550E6C" w14:textId="168582A5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21F6D82F" w14:textId="5B49C060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6-methylcoumarin</w:t>
            </w:r>
          </w:p>
        </w:tc>
        <w:tc>
          <w:tcPr>
            <w:tcW w:w="1353" w:type="dxa"/>
            <w:vAlign w:val="center"/>
          </w:tcPr>
          <w:p w14:paraId="15D04BFB" w14:textId="4D7AF60C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92-48-8</w:t>
            </w:r>
          </w:p>
        </w:tc>
        <w:tc>
          <w:tcPr>
            <w:tcW w:w="1594" w:type="dxa"/>
            <w:vAlign w:val="center"/>
          </w:tcPr>
          <w:p w14:paraId="72FFABE8" w14:textId="23C670A5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-sensiti</w:t>
            </w:r>
            <w:r w:rsidR="008B21DB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5572C74F" w14:textId="0622C9C7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3A09E1" w14:paraId="02C43563" w14:textId="453D33B2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07A2BF2E" w14:textId="48776B8A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4-methoxyacetophenone</w:t>
            </w:r>
          </w:p>
        </w:tc>
        <w:tc>
          <w:tcPr>
            <w:tcW w:w="1353" w:type="dxa"/>
            <w:vAlign w:val="center"/>
          </w:tcPr>
          <w:p w14:paraId="098CEA1B" w14:textId="3B1F2448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00-06-1</w:t>
            </w:r>
          </w:p>
        </w:tc>
        <w:tc>
          <w:tcPr>
            <w:tcW w:w="1594" w:type="dxa"/>
            <w:vAlign w:val="center"/>
          </w:tcPr>
          <w:p w14:paraId="7DFDCF98" w14:textId="0EDC234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-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0D11E67E" w14:textId="1A383138" w:rsidR="003A09E1" w:rsidRDefault="00810D67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DPRA</w:t>
            </w:r>
          </w:p>
        </w:tc>
      </w:tr>
      <w:tr w:rsidR="001427C1" w14:paraId="0AD6B755" w14:textId="700554AB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47AC538A" w14:textId="10C6CA17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glycerol</w:t>
            </w:r>
          </w:p>
        </w:tc>
        <w:tc>
          <w:tcPr>
            <w:tcW w:w="1353" w:type="dxa"/>
            <w:vAlign w:val="center"/>
          </w:tcPr>
          <w:p w14:paraId="390DA083" w14:textId="08264E43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56-81-5</w:t>
            </w:r>
          </w:p>
        </w:tc>
        <w:tc>
          <w:tcPr>
            <w:tcW w:w="1594" w:type="dxa"/>
            <w:vAlign w:val="center"/>
          </w:tcPr>
          <w:p w14:paraId="5AD39116" w14:textId="2E419975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</w:t>
            </w:r>
            <w:r w:rsidR="001427C1">
              <w:rPr>
                <w:color w:val="000000"/>
                <w:shd w:val="clear" w:color="auto" w:fill="FFFFFF"/>
              </w:rPr>
              <w:t>-s</w:t>
            </w:r>
            <w:r w:rsidRPr="006C3A20">
              <w:rPr>
                <w:color w:val="000000"/>
                <w:shd w:val="clear" w:color="auto" w:fill="FFFFFF"/>
              </w:rPr>
              <w:t>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0171EE7C" w14:textId="6C1C7743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ADRA</w:t>
            </w:r>
          </w:p>
        </w:tc>
      </w:tr>
      <w:tr w:rsidR="003A09E1" w14:paraId="4A3A90D4" w14:textId="42E0983A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6632C4A6" w14:textId="192147B8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benzyl alcohol</w:t>
            </w:r>
          </w:p>
        </w:tc>
        <w:tc>
          <w:tcPr>
            <w:tcW w:w="1353" w:type="dxa"/>
            <w:vAlign w:val="center"/>
          </w:tcPr>
          <w:p w14:paraId="44AEF676" w14:textId="4F210BE5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00-51-6</w:t>
            </w:r>
          </w:p>
        </w:tc>
        <w:tc>
          <w:tcPr>
            <w:tcW w:w="1594" w:type="dxa"/>
            <w:vAlign w:val="center"/>
          </w:tcPr>
          <w:p w14:paraId="0731E4C3" w14:textId="25A8E85C" w:rsidR="003A09E1" w:rsidRDefault="003A09E1" w:rsidP="00A660E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</w:t>
            </w:r>
            <w:r w:rsidR="001427C1">
              <w:rPr>
                <w:color w:val="000000"/>
                <w:shd w:val="clear" w:color="auto" w:fill="FFFFFF"/>
              </w:rPr>
              <w:t>-</w:t>
            </w:r>
            <w:r w:rsidRPr="006C3A20">
              <w:rPr>
                <w:color w:val="000000"/>
                <w:shd w:val="clear" w:color="auto" w:fill="FFFFFF"/>
              </w:rPr>
              <w:t>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2021C2CA" w14:textId="43498F7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ADRA</w:t>
            </w:r>
          </w:p>
        </w:tc>
      </w:tr>
      <w:tr w:rsidR="001427C1" w14:paraId="6106141F" w14:textId="5FA68F76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5FADFA91" w14:textId="042DF0F0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dimethyl isophtalate</w:t>
            </w:r>
          </w:p>
        </w:tc>
        <w:tc>
          <w:tcPr>
            <w:tcW w:w="1353" w:type="dxa"/>
            <w:vAlign w:val="center"/>
          </w:tcPr>
          <w:p w14:paraId="30727547" w14:textId="3329ED1C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1459-93-4</w:t>
            </w:r>
          </w:p>
        </w:tc>
        <w:tc>
          <w:tcPr>
            <w:tcW w:w="1594" w:type="dxa"/>
            <w:vAlign w:val="center"/>
          </w:tcPr>
          <w:p w14:paraId="3209EE26" w14:textId="5BE6D681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4201FAFA" w14:textId="32EE9C94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ADRA</w:t>
            </w:r>
          </w:p>
        </w:tc>
      </w:tr>
      <w:tr w:rsidR="003A09E1" w14:paraId="3FA3BF5F" w14:textId="417AACE6" w:rsidTr="0036715D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vAlign w:val="center"/>
          </w:tcPr>
          <w:p w14:paraId="383F86FD" w14:textId="12B16C5D" w:rsidR="003A09E1" w:rsidRPr="00F90B42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eorgia" w:hAnsi="Georgia"/>
                <w:sz w:val="20"/>
                <w:szCs w:val="20"/>
                <w:lang w:val="fr-BE"/>
              </w:rPr>
            </w:pPr>
            <w:r w:rsidRPr="00EE7215">
              <w:rPr>
                <w:rFonts w:ascii="Georgia" w:hAnsi="Georgia"/>
                <w:sz w:val="20"/>
                <w:szCs w:val="20"/>
              </w:rPr>
              <w:t>propyl paraben</w:t>
            </w:r>
          </w:p>
        </w:tc>
        <w:tc>
          <w:tcPr>
            <w:tcW w:w="1353" w:type="dxa"/>
            <w:vAlign w:val="center"/>
          </w:tcPr>
          <w:p w14:paraId="782A5E44" w14:textId="5E670C43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94-13-3</w:t>
            </w:r>
          </w:p>
        </w:tc>
        <w:tc>
          <w:tcPr>
            <w:tcW w:w="1594" w:type="dxa"/>
            <w:vAlign w:val="center"/>
          </w:tcPr>
          <w:p w14:paraId="0C6F460D" w14:textId="41BFFED6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6C3A20">
              <w:rPr>
                <w:color w:val="000000"/>
                <w:shd w:val="clear" w:color="auto" w:fill="FFFFFF"/>
              </w:rPr>
              <w:t>Nonsensiti</w:t>
            </w:r>
            <w:r w:rsidR="00A660E2">
              <w:rPr>
                <w:color w:val="000000"/>
                <w:shd w:val="clear" w:color="auto" w:fill="FFFFFF"/>
              </w:rPr>
              <w:t>z</w:t>
            </w:r>
            <w:r w:rsidRPr="006C3A20">
              <w:rPr>
                <w:color w:val="000000"/>
                <w:shd w:val="clear" w:color="auto" w:fill="FFFFFF"/>
              </w:rPr>
              <w:t>er</w:t>
            </w:r>
          </w:p>
        </w:tc>
        <w:tc>
          <w:tcPr>
            <w:tcW w:w="3827" w:type="dxa"/>
            <w:vAlign w:val="center"/>
          </w:tcPr>
          <w:p w14:paraId="23DF1134" w14:textId="16373E27" w:rsidR="003A09E1" w:rsidRDefault="003A09E1" w:rsidP="006C3A2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echnical proficiency compound ADRA</w:t>
            </w:r>
          </w:p>
        </w:tc>
      </w:tr>
    </w:tbl>
    <w:p w14:paraId="1136E6CE" w14:textId="6155C4FC" w:rsidR="00262872" w:rsidRDefault="00262872" w:rsidP="009E0ECA">
      <w:pPr>
        <w:autoSpaceDE w:val="0"/>
        <w:autoSpaceDN w:val="0"/>
        <w:adjustRightInd w:val="0"/>
        <w:spacing w:after="0" w:line="360" w:lineRule="auto"/>
        <w:rPr>
          <w:color w:val="000000"/>
          <w:shd w:val="clear" w:color="auto" w:fill="FFFFFF"/>
        </w:rPr>
      </w:pPr>
    </w:p>
    <w:p w14:paraId="28C4D605" w14:textId="7DA027C3" w:rsidR="00262872" w:rsidRDefault="00262872" w:rsidP="00262872">
      <w:pPr>
        <w:spacing w:line="360" w:lineRule="auto"/>
        <w:jc w:val="both"/>
        <w:rPr>
          <w:rFonts w:ascii="Georgia" w:hAnsi="Georgia"/>
          <w:sz w:val="20"/>
          <w:szCs w:val="20"/>
        </w:rPr>
      </w:pPr>
      <w:r w:rsidRPr="001F1446">
        <w:rPr>
          <w:rFonts w:ascii="Georgia" w:hAnsi="Georgia"/>
          <w:sz w:val="20"/>
          <w:szCs w:val="20"/>
        </w:rPr>
        <w:t xml:space="preserve">The selection of technical proficiency compounds </w:t>
      </w:r>
      <w:r>
        <w:rPr>
          <w:rFonts w:ascii="Georgia" w:hAnsi="Georgia"/>
          <w:sz w:val="20"/>
          <w:szCs w:val="20"/>
        </w:rPr>
        <w:t>was</w:t>
      </w:r>
      <w:r w:rsidRPr="001F1446">
        <w:rPr>
          <w:rFonts w:ascii="Georgia" w:hAnsi="Georgia"/>
          <w:sz w:val="20"/>
          <w:szCs w:val="20"/>
        </w:rPr>
        <w:t xml:space="preserve"> as follows: 2,4-dinitrochlorobenzene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97-00-7), oxazolone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15646-46-5), formaldehyde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50-00-0, benzylideneacetone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122-57-6), farnesal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19317-11-4), 2,3-butanedione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431-03-8), 1-butanol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 xml:space="preserve">71-36-3), lactic </w:t>
      </w:r>
      <w:r w:rsidRPr="001F1446">
        <w:rPr>
          <w:rFonts w:ascii="Georgia" w:hAnsi="Georgia"/>
          <w:sz w:val="20"/>
          <w:szCs w:val="20"/>
        </w:rPr>
        <w:lastRenderedPageBreak/>
        <w:t>acid (</w:t>
      </w:r>
      <w:r>
        <w:rPr>
          <w:rFonts w:ascii="Georgia" w:hAnsi="Georgia"/>
          <w:sz w:val="20"/>
          <w:szCs w:val="20"/>
        </w:rPr>
        <w:t xml:space="preserve">CAS n° </w:t>
      </w:r>
      <w:r w:rsidRPr="001F1446">
        <w:rPr>
          <w:rFonts w:ascii="Georgia" w:hAnsi="Georgia"/>
          <w:sz w:val="20"/>
          <w:szCs w:val="20"/>
        </w:rPr>
        <w:t>50-21-5</w:t>
      </w:r>
      <w:r>
        <w:rPr>
          <w:rFonts w:ascii="Georgia" w:hAnsi="Georgia"/>
          <w:sz w:val="20"/>
          <w:szCs w:val="20"/>
        </w:rPr>
        <w:t>)</w:t>
      </w:r>
      <w:r w:rsidRPr="001F1446">
        <w:rPr>
          <w:rFonts w:ascii="Georgia" w:hAnsi="Georgia"/>
          <w:sz w:val="20"/>
          <w:szCs w:val="20"/>
        </w:rPr>
        <w:t>. Additionally, four common fragrance allergens have been sele</w:t>
      </w:r>
      <w:r>
        <w:rPr>
          <w:rFonts w:ascii="Georgia" w:hAnsi="Georgia"/>
          <w:sz w:val="20"/>
          <w:szCs w:val="20"/>
        </w:rPr>
        <w:t>cted that are frequently incorporated in cosmetics</w:t>
      </w:r>
      <w:r w:rsidRPr="001F1446">
        <w:rPr>
          <w:rFonts w:ascii="Georgia" w:hAnsi="Georgia"/>
          <w:sz w:val="20"/>
          <w:szCs w:val="20"/>
        </w:rPr>
        <w:t xml:space="preserve">. </w:t>
      </w:r>
      <w:r w:rsidRPr="00F90B42">
        <w:rPr>
          <w:rFonts w:ascii="Georgia" w:hAnsi="Georgia"/>
          <w:sz w:val="20"/>
          <w:szCs w:val="20"/>
          <w:lang w:val="fr-BE"/>
        </w:rPr>
        <w:t xml:space="preserve">Linalool (CAS n° 78-70-6), eugenol (CAS n° 97-53-0), citral (CAS n° 5392-40-5) and cinnamic aldehyde (CAS n° 104-55-2). </w:t>
      </w:r>
      <w:r w:rsidRPr="001F1446">
        <w:rPr>
          <w:rFonts w:ascii="Georgia" w:hAnsi="Georgia"/>
          <w:sz w:val="20"/>
          <w:szCs w:val="20"/>
        </w:rPr>
        <w:t xml:space="preserve">The compound selection </w:t>
      </w:r>
      <w:r>
        <w:rPr>
          <w:rFonts w:ascii="Georgia" w:hAnsi="Georgia"/>
          <w:sz w:val="20"/>
          <w:szCs w:val="20"/>
        </w:rPr>
        <w:t xml:space="preserve">aimed to be </w:t>
      </w:r>
      <w:r w:rsidRPr="001F1446">
        <w:rPr>
          <w:rFonts w:ascii="Georgia" w:hAnsi="Georgia"/>
          <w:sz w:val="20"/>
          <w:szCs w:val="20"/>
        </w:rPr>
        <w:t xml:space="preserve">chemically diverse by the </w:t>
      </w:r>
      <w:r>
        <w:rPr>
          <w:rFonts w:ascii="Georgia" w:hAnsi="Georgia"/>
          <w:sz w:val="20"/>
          <w:szCs w:val="20"/>
        </w:rPr>
        <w:t xml:space="preserve">inclusion of a </w:t>
      </w:r>
      <w:r w:rsidRPr="001F1446">
        <w:rPr>
          <w:rFonts w:ascii="Georgia" w:hAnsi="Georgia"/>
          <w:sz w:val="20"/>
          <w:szCs w:val="20"/>
        </w:rPr>
        <w:t>wide range of skin sensitization potency categories (2 extreme-, 1 strong-, 2 moderate-, 5 weak- and 2 non-sensitizers).</w:t>
      </w:r>
    </w:p>
    <w:p w14:paraId="3272ECE3" w14:textId="639C2C3F" w:rsidR="00DF54D7" w:rsidRDefault="00262872" w:rsidP="004D6C21">
      <w:pPr>
        <w:spacing w:line="360" w:lineRule="auto"/>
        <w:jc w:val="both"/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t xml:space="preserve">Additionally selected non-sensitizers to incorporate in a surrogate-mixture were </w:t>
      </w:r>
      <w:r w:rsidRPr="00EE7215">
        <w:rPr>
          <w:rFonts w:ascii="Georgia" w:hAnsi="Georgia"/>
          <w:sz w:val="20"/>
          <w:szCs w:val="20"/>
        </w:rPr>
        <w:t>6-methylcoumarin (CAS n° 92-48-8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 xml:space="preserve"> , 4-methoxyacetophenone (CAS n° 100-06-1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>, glycerol (CAS n° 56-81-5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>, benzyl alcohol (CAS n° 100-51-6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>, dimethyl isophtalate (CAS n° 1459-93-4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 xml:space="preserve"> and propyl paraben (CAS n° 94-13-3</w:t>
      </w:r>
      <w:r>
        <w:rPr>
          <w:rFonts w:ascii="Georgia" w:hAnsi="Georgia"/>
          <w:sz w:val="20"/>
          <w:szCs w:val="20"/>
        </w:rPr>
        <w:t>)</w:t>
      </w:r>
      <w:r w:rsidRPr="00EE7215">
        <w:rPr>
          <w:rFonts w:ascii="Georgia" w:hAnsi="Georgia"/>
          <w:sz w:val="20"/>
          <w:szCs w:val="20"/>
        </w:rPr>
        <w:t>.</w:t>
      </w:r>
      <w:r>
        <w:rPr>
          <w:rFonts w:ascii="Georgia" w:hAnsi="Georgia"/>
          <w:sz w:val="20"/>
          <w:szCs w:val="20"/>
        </w:rPr>
        <w:t xml:space="preserve"> Furthermore, c</w:t>
      </w:r>
      <w:r w:rsidRPr="001F1446">
        <w:rPr>
          <w:rFonts w:ascii="Georgia" w:hAnsi="Georgia"/>
          <w:sz w:val="20"/>
          <w:szCs w:val="20"/>
        </w:rPr>
        <w:t xml:space="preserve">innamic aldehyde </w:t>
      </w:r>
      <w:r>
        <w:rPr>
          <w:rFonts w:ascii="Georgia" w:hAnsi="Georgia"/>
          <w:sz w:val="20"/>
          <w:szCs w:val="20"/>
        </w:rPr>
        <w:t xml:space="preserve">(CAS n° </w:t>
      </w:r>
      <w:r w:rsidRPr="00F4521B">
        <w:rPr>
          <w:rFonts w:ascii="Georgia" w:hAnsi="Georgia"/>
          <w:sz w:val="20"/>
          <w:szCs w:val="20"/>
        </w:rPr>
        <w:t>104-55-2</w:t>
      </w:r>
      <w:r>
        <w:rPr>
          <w:rFonts w:ascii="Georgia" w:hAnsi="Georgia"/>
          <w:sz w:val="20"/>
          <w:szCs w:val="20"/>
        </w:rPr>
        <w:t xml:space="preserve">) </w:t>
      </w:r>
      <w:r w:rsidRPr="001F1446">
        <w:rPr>
          <w:rFonts w:ascii="Georgia" w:hAnsi="Georgia"/>
          <w:sz w:val="20"/>
          <w:szCs w:val="20"/>
        </w:rPr>
        <w:t xml:space="preserve">functioned as positive control during the DPRA, as mentioned by OECD </w:t>
      </w:r>
      <w:r>
        <w:rPr>
          <w:rFonts w:ascii="Georgia" w:hAnsi="Georgia"/>
          <w:sz w:val="20"/>
          <w:szCs w:val="20"/>
        </w:rPr>
        <w:t>TG 442C</w:t>
      </w:r>
      <w:r w:rsidRPr="001F1446">
        <w:rPr>
          <w:rFonts w:ascii="Georgia" w:hAnsi="Georgia"/>
          <w:sz w:val="20"/>
          <w:szCs w:val="20"/>
        </w:rPr>
        <w:t xml:space="preserve">. All chemicals were obtained from </w:t>
      </w:r>
      <w:r>
        <w:rPr>
          <w:rFonts w:ascii="Georgia" w:hAnsi="Georgia"/>
          <w:sz w:val="20"/>
          <w:szCs w:val="20"/>
        </w:rPr>
        <w:t>Thermo Fischer (</w:t>
      </w:r>
      <w:r w:rsidRPr="009D1C5D">
        <w:rPr>
          <w:rFonts w:ascii="Georgia" w:hAnsi="Georgia"/>
          <w:sz w:val="20"/>
          <w:szCs w:val="20"/>
        </w:rPr>
        <w:t>Massachusetts</w:t>
      </w:r>
      <w:r>
        <w:rPr>
          <w:rFonts w:ascii="Georgia" w:hAnsi="Georgia"/>
          <w:sz w:val="20"/>
          <w:szCs w:val="20"/>
        </w:rPr>
        <w:t>, USA)</w:t>
      </w:r>
      <w:r w:rsidR="006C3A20">
        <w:rPr>
          <w:rFonts w:ascii="Georgia" w:hAnsi="Georgia"/>
          <w:sz w:val="20"/>
          <w:szCs w:val="20"/>
        </w:rPr>
        <w:t>.</w:t>
      </w:r>
      <w:r w:rsidR="006C3A20" w:rsidRPr="001F1446">
        <w:rPr>
          <w:rFonts w:ascii="Georgia" w:hAnsi="Georgia"/>
          <w:sz w:val="20"/>
          <w:szCs w:val="20"/>
        </w:rPr>
        <w:t xml:space="preserve"> </w:t>
      </w:r>
    </w:p>
    <w:p w14:paraId="795A54E2" w14:textId="77777777" w:rsidR="00DF54D7" w:rsidRDefault="00DF54D7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sz w:val="20"/>
          <w:szCs w:val="20"/>
        </w:rPr>
        <w:br w:type="page"/>
      </w:r>
    </w:p>
    <w:p w14:paraId="7A8A6979" w14:textId="30F667FD" w:rsidR="006D5DCD" w:rsidRPr="004D6C21" w:rsidRDefault="00646C3E" w:rsidP="004D6C21">
      <w:pPr>
        <w:pStyle w:val="Kop1"/>
        <w:rPr>
          <w:shd w:val="clear" w:color="auto" w:fill="FFFFFF"/>
        </w:rPr>
      </w:pPr>
      <w:r>
        <w:rPr>
          <w:shd w:val="clear" w:color="auto" w:fill="FFFFFF"/>
        </w:rPr>
        <w:lastRenderedPageBreak/>
        <w:t>Appendix B</w:t>
      </w:r>
      <w:r w:rsidR="0087572E">
        <w:rPr>
          <w:shd w:val="clear" w:color="auto" w:fill="FFFFFF"/>
        </w:rPr>
        <w:t xml:space="preserve"> - </w:t>
      </w:r>
      <w:r w:rsidR="0087572E" w:rsidRPr="0087572E">
        <w:rPr>
          <w:shd w:val="clear" w:color="auto" w:fill="FFFFFF"/>
        </w:rPr>
        <w:t>Cysteine &amp; Lysine prediction model</w:t>
      </w:r>
    </w:p>
    <w:p w14:paraId="3931EF05" w14:textId="638CE5BD" w:rsidR="006D5DCD" w:rsidRPr="00F61FC8" w:rsidRDefault="006D5DCD" w:rsidP="006D5DCD">
      <w:pPr>
        <w:pStyle w:val="Bijschrift"/>
        <w:keepNext/>
        <w:spacing w:before="300" w:after="0"/>
        <w:ind w:firstLine="0"/>
        <w:rPr>
          <w:rFonts w:ascii="Georgia" w:hAnsi="Georgia"/>
          <w:b w:val="0"/>
          <w:sz w:val="20"/>
          <w:szCs w:val="20"/>
          <w:lang w:val="en-US"/>
        </w:rPr>
      </w:pP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Comparison of </w:t>
      </w:r>
      <w:r>
        <w:rPr>
          <w:rFonts w:ascii="Georgia" w:hAnsi="Georgia"/>
          <w:bCs w:val="0"/>
          <w:sz w:val="20"/>
          <w:szCs w:val="20"/>
          <w:lang w:val="en-US"/>
        </w:rPr>
        <w:t>the outcome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 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by 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DPRA 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at EC3 concentration 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using 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the cysteine &amp; lysine 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prediction model </w:t>
      </w:r>
      <w:r w:rsidRPr="00537C41">
        <w:rPr>
          <w:rFonts w:ascii="Georgia" w:hAnsi="Georgia"/>
          <w:bCs w:val="0"/>
          <w:i/>
          <w:iCs/>
          <w:sz w:val="20"/>
          <w:szCs w:val="20"/>
          <w:lang w:val="en-US"/>
        </w:rPr>
        <w:t>versus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 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the </w:t>
      </w:r>
      <w:r w:rsidRPr="001F1446">
        <w:rPr>
          <w:rFonts w:ascii="Georgia" w:hAnsi="Georgia"/>
          <w:bCs w:val="0"/>
          <w:sz w:val="20"/>
          <w:szCs w:val="20"/>
          <w:lang w:val="en-US"/>
        </w:rPr>
        <w:t>LLNA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 classification</w:t>
      </w:r>
      <w:r w:rsidRPr="001F1446">
        <w:rPr>
          <w:rFonts w:ascii="Georgia" w:hAnsi="Georgia"/>
          <w:bCs w:val="0"/>
          <w:sz w:val="20"/>
          <w:szCs w:val="20"/>
          <w:lang w:val="en-US"/>
        </w:rPr>
        <w:t>.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 </w:t>
      </w:r>
      <w:r>
        <w:rPr>
          <w:rFonts w:ascii="Georgia" w:hAnsi="Georgia"/>
          <w:b w:val="0"/>
          <w:sz w:val="20"/>
          <w:szCs w:val="20"/>
          <w:lang w:val="en-US"/>
        </w:rPr>
        <w:t>Nine compounds were evaluated for their skin sensitizing potential according to the reference method LLNA and the cysteine &amp; lysine prediction model of the DPRA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488"/>
        <w:gridCol w:w="2608"/>
        <w:gridCol w:w="2835"/>
      </w:tblGrid>
      <w:tr w:rsidR="006D5DCD" w:rsidRPr="00120AD5" w14:paraId="1A615293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CBF5D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120AD5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608" w:type="dxa"/>
            <w:tcBorders>
              <w:top w:val="nil"/>
              <w:left w:val="single" w:sz="8" w:space="0" w:color="666666"/>
              <w:bottom w:val="single" w:sz="8" w:space="0" w:color="666666"/>
              <w:right w:val="single" w:sz="4" w:space="0" w:color="auto"/>
            </w:tcBorders>
            <w:shd w:val="clear" w:color="000000" w:fill="CCCCCC"/>
            <w:vAlign w:val="center"/>
          </w:tcPr>
          <w:p w14:paraId="261600B8" w14:textId="77777777" w:rsidR="006D5DCD" w:rsidRPr="009D2F73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2F73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  <w:t>Outcome by DPRA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5265395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BC76B8"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val="en-GB"/>
              </w:rPr>
              <w:t>lassification</w:t>
            </w:r>
            <w:r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by LLNA</w:t>
            </w:r>
          </w:p>
        </w:tc>
      </w:tr>
      <w:tr w:rsidR="006D5DCD" w:rsidRPr="00120AD5" w14:paraId="59DF895C" w14:textId="77777777" w:rsidTr="00476A11">
        <w:trPr>
          <w:trHeight w:val="223"/>
        </w:trPr>
        <w:tc>
          <w:tcPr>
            <w:tcW w:w="3488" w:type="dxa"/>
            <w:tcBorders>
              <w:top w:val="single" w:sz="4" w:space="0" w:color="auto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2A983E8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BC76B8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Oxazolon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</w:tcPr>
          <w:p w14:paraId="5C361F17" w14:textId="77777777" w:rsidR="006D5DCD" w:rsidRPr="00BC76B8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Non-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3539DF5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2B909ABC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FA56197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2,4-Dinitrochlorobenzen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</w:tcPr>
          <w:p w14:paraId="369DCF86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hideMark/>
          </w:tcPr>
          <w:p w14:paraId="5F2F1049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1A218CA8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58CEC72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Formaldehyde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</w:tcPr>
          <w:p w14:paraId="6A57BC8F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42E9B069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1E05F546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41DBAB6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 xml:space="preserve">Cinnamic aldehyde 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</w:tcPr>
          <w:p w14:paraId="53909C00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hideMark/>
          </w:tcPr>
          <w:p w14:paraId="6DBD9B91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37148BEB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59F51F9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Citra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</w:tcPr>
          <w:p w14:paraId="2C18AB9A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497C0D3C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6A9AF886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A487709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Eugen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</w:tcPr>
          <w:p w14:paraId="390B64BE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hideMark/>
          </w:tcPr>
          <w:p w14:paraId="0524AA03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72D1B5AC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63D18CD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Linalool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</w:tcPr>
          <w:p w14:paraId="00ED4E70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auto"/>
            <w:hideMark/>
          </w:tcPr>
          <w:p w14:paraId="2AE6C99F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Sensitizer</w:t>
            </w:r>
          </w:p>
        </w:tc>
      </w:tr>
      <w:tr w:rsidR="006D5DCD" w:rsidRPr="00120AD5" w14:paraId="3C142863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23375D0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6-Methylcoumarin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  <w:shd w:val="clear" w:color="000000" w:fill="CCCCCC"/>
          </w:tcPr>
          <w:p w14:paraId="3B3BAB91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Non-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B31AF04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Non-sensitizer</w:t>
            </w:r>
          </w:p>
        </w:tc>
      </w:tr>
      <w:tr w:rsidR="006D5DCD" w:rsidRPr="00120AD5" w14:paraId="0092C80C" w14:textId="77777777" w:rsidTr="00476A11">
        <w:trPr>
          <w:trHeight w:val="223"/>
        </w:trPr>
        <w:tc>
          <w:tcPr>
            <w:tcW w:w="348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C5E2239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  <w:lang w:val="en-GB"/>
              </w:rPr>
              <w:t>Lactic aci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666666"/>
              <w:right w:val="single" w:sz="4" w:space="0" w:color="auto"/>
            </w:tcBorders>
          </w:tcPr>
          <w:p w14:paraId="7253D0C0" w14:textId="77777777" w:rsidR="006D5DCD" w:rsidRPr="00FB325B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Non-sensitizer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47C5342" w14:textId="77777777" w:rsidR="006D5DCD" w:rsidRPr="00120AD5" w:rsidRDefault="006D5DCD" w:rsidP="00476A1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 w:rsidRPr="00FB325B">
              <w:rPr>
                <w:rFonts w:ascii="Georgia" w:eastAsia="Times New Roman" w:hAnsi="Georgia" w:cs="Calibri"/>
                <w:color w:val="000000"/>
                <w:sz w:val="20"/>
                <w:szCs w:val="20"/>
                <w:lang w:val="en-GB"/>
              </w:rPr>
              <w:t>Non-sensitizer</w:t>
            </w:r>
          </w:p>
        </w:tc>
      </w:tr>
    </w:tbl>
    <w:p w14:paraId="6237E42E" w14:textId="347ACB01" w:rsidR="00646C3E" w:rsidRPr="00646C3E" w:rsidRDefault="00646C3E" w:rsidP="00646C3E"/>
    <w:p w14:paraId="45593A70" w14:textId="247C0035" w:rsidR="00646C3E" w:rsidRPr="004D6C21" w:rsidRDefault="00750D8E" w:rsidP="004D6C21">
      <w:pPr>
        <w:spacing w:line="360" w:lineRule="auto"/>
        <w:rPr>
          <w:rFonts w:ascii="Georgia" w:hAnsi="Georgia" w:cstheme="majorBidi"/>
          <w:sz w:val="20"/>
          <w:szCs w:val="20"/>
        </w:rPr>
      </w:pPr>
      <w:r w:rsidRPr="001F1446">
        <w:rPr>
          <w:rFonts w:ascii="Georgia" w:hAnsi="Georgia" w:cstheme="majorBidi"/>
          <w:b/>
          <w:sz w:val="20"/>
          <w:szCs w:val="20"/>
        </w:rPr>
        <w:t xml:space="preserve">Reactivity expressed as mean percent </w:t>
      </w:r>
      <w:r>
        <w:rPr>
          <w:rFonts w:ascii="Georgia" w:hAnsi="Georgia" w:cstheme="majorBidi"/>
          <w:b/>
          <w:sz w:val="20"/>
          <w:szCs w:val="20"/>
        </w:rPr>
        <w:t>cysteine</w:t>
      </w:r>
      <w:r w:rsidR="00BF07F9">
        <w:rPr>
          <w:rFonts w:ascii="Georgia" w:hAnsi="Georgia" w:cstheme="majorBidi"/>
          <w:b/>
          <w:sz w:val="20"/>
          <w:szCs w:val="20"/>
        </w:rPr>
        <w:t xml:space="preserve"> &amp; lysine</w:t>
      </w:r>
      <w:r>
        <w:rPr>
          <w:rFonts w:ascii="Georgia" w:hAnsi="Georgia" w:cstheme="majorBidi"/>
          <w:b/>
          <w:sz w:val="20"/>
          <w:szCs w:val="20"/>
        </w:rPr>
        <w:t xml:space="preserve"> peptide</w:t>
      </w:r>
      <w:r w:rsidRPr="001F1446">
        <w:rPr>
          <w:rFonts w:ascii="Georgia" w:hAnsi="Georgia" w:cstheme="majorBidi"/>
          <w:b/>
          <w:sz w:val="20"/>
          <w:szCs w:val="20"/>
        </w:rPr>
        <w:t xml:space="preserve"> depletion </w:t>
      </w:r>
      <w:r>
        <w:rPr>
          <w:rFonts w:ascii="Georgia" w:hAnsi="Georgia" w:cstheme="majorBidi"/>
          <w:b/>
          <w:sz w:val="20"/>
          <w:szCs w:val="20"/>
        </w:rPr>
        <w:t>obtained for</w:t>
      </w:r>
      <w:r w:rsidRPr="001F1446">
        <w:rPr>
          <w:rFonts w:ascii="Georgia" w:hAnsi="Georgia" w:cstheme="majorBidi"/>
          <w:b/>
          <w:sz w:val="20"/>
          <w:szCs w:val="20"/>
        </w:rPr>
        <w:t xml:space="preserve"> the 16 binary mixtures </w:t>
      </w:r>
      <w:r>
        <w:rPr>
          <w:rFonts w:ascii="Georgia" w:hAnsi="Georgia" w:cstheme="majorBidi"/>
          <w:b/>
          <w:sz w:val="20"/>
          <w:szCs w:val="20"/>
        </w:rPr>
        <w:t xml:space="preserve">tested </w:t>
      </w:r>
      <w:r w:rsidRPr="001F1446">
        <w:rPr>
          <w:rFonts w:ascii="Georgia" w:hAnsi="Georgia" w:cstheme="majorBidi"/>
          <w:b/>
          <w:sz w:val="20"/>
          <w:szCs w:val="20"/>
        </w:rPr>
        <w:t xml:space="preserve">(100mM/100mM). </w:t>
      </w:r>
    </w:p>
    <w:tbl>
      <w:tblPr>
        <w:tblW w:w="5299" w:type="pct"/>
        <w:tblLook w:val="04A0" w:firstRow="1" w:lastRow="0" w:firstColumn="1" w:lastColumn="0" w:noHBand="0" w:noVBand="1"/>
      </w:tblPr>
      <w:tblGrid>
        <w:gridCol w:w="2294"/>
        <w:gridCol w:w="3023"/>
        <w:gridCol w:w="1842"/>
        <w:gridCol w:w="1240"/>
        <w:gridCol w:w="1505"/>
      </w:tblGrid>
      <w:tr w:rsidR="00DE6320" w:rsidRPr="00120AD5" w14:paraId="700F02A5" w14:textId="77777777" w:rsidTr="00DE6320">
        <w:trPr>
          <w:trHeight w:val="25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2452C8" w14:textId="77777777" w:rsidR="00646C3E" w:rsidRPr="00720BA8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sz w:val="20"/>
                <w:szCs w:val="20"/>
              </w:rPr>
            </w:pPr>
            <w:r w:rsidRPr="00720BA8">
              <w:rPr>
                <w:rFonts w:ascii="Georgia" w:hAnsi="Georgia" w:cstheme="majorBidi"/>
                <w:b/>
                <w:bCs/>
                <w:sz w:val="20"/>
                <w:szCs w:val="20"/>
              </w:rPr>
              <w:t>Substance</w:t>
            </w:r>
          </w:p>
          <w:p w14:paraId="4D88A363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sz w:val="20"/>
                <w:szCs w:val="20"/>
              </w:rPr>
              <w:t>(potency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DF0F9EA" w14:textId="77777777" w:rsidR="00646C3E" w:rsidRPr="00C204B2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2,4-Dinitrochlorobenzene</w:t>
            </w:r>
          </w:p>
          <w:p w14:paraId="70B03D87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Extreme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43554BC" w14:textId="77777777" w:rsidR="00646C3E" w:rsidRPr="00C204B2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Formaldehyde</w:t>
            </w:r>
          </w:p>
          <w:p w14:paraId="7D009153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Strong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666666"/>
              <w:right w:val="single" w:sz="8" w:space="0" w:color="000000"/>
            </w:tcBorders>
            <w:shd w:val="clear" w:color="000000" w:fill="CCCCCC"/>
            <w:vAlign w:val="center"/>
            <w:hideMark/>
          </w:tcPr>
          <w:p w14:paraId="19D425F9" w14:textId="77777777" w:rsidR="00646C3E" w:rsidRPr="00C204B2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Farnesal</w:t>
            </w:r>
          </w:p>
          <w:p w14:paraId="7AC18F01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Weak)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666666"/>
              <w:right w:val="single" w:sz="8" w:space="0" w:color="000000"/>
            </w:tcBorders>
            <w:shd w:val="clear" w:color="000000" w:fill="CCCCCC"/>
            <w:vAlign w:val="center"/>
          </w:tcPr>
          <w:p w14:paraId="6E98197D" w14:textId="77777777" w:rsidR="00646C3E" w:rsidRPr="00C204B2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1-Butanol</w:t>
            </w:r>
          </w:p>
          <w:p w14:paraId="5C16C1A0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Non-sensitizer)</w:t>
            </w:r>
          </w:p>
        </w:tc>
      </w:tr>
      <w:tr w:rsidR="00DE6320" w:rsidRPr="00120AD5" w14:paraId="638C8439" w14:textId="77777777" w:rsidTr="00DE6320">
        <w:trPr>
          <w:trHeight w:val="256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AE566E3" w14:textId="77777777" w:rsidR="00646C3E" w:rsidRPr="0061771F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61771F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Oxazolone</w:t>
            </w:r>
          </w:p>
          <w:p w14:paraId="1DA8B828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Extreme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6CAD9804" w14:textId="75F461AC" w:rsidR="00646C3E" w:rsidRPr="006D5A46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76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5AADC837" w14:textId="20DF0B88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6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26" w:type="pct"/>
            <w:tcBorders>
              <w:top w:val="single" w:sz="8" w:space="0" w:color="666666"/>
              <w:left w:val="nil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E6BC12" w14:textId="117A5378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9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60" w:type="pct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C9F36D" w14:textId="7C4FB65E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2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34</w:t>
            </w:r>
          </w:p>
        </w:tc>
      </w:tr>
      <w:tr w:rsidR="00DE6320" w:rsidRPr="00120AD5" w14:paraId="36B7BAE1" w14:textId="77777777" w:rsidTr="00DE6320">
        <w:trPr>
          <w:trHeight w:val="25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B96091" w14:textId="77777777" w:rsidR="00646C3E" w:rsidRPr="0061771F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61771F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Benzylidenacetone</w:t>
            </w:r>
          </w:p>
          <w:p w14:paraId="02BA56B3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Moderate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419CB119" w14:textId="34B3AEB1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0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3342DC09" w14:textId="285DF4F4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0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26" w:type="pct"/>
            <w:tcBorders>
              <w:top w:val="single" w:sz="8" w:space="0" w:color="666666"/>
              <w:left w:val="nil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0087B" w14:textId="6B3627AF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3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60" w:type="pct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522DE6" w14:textId="08A3A0E9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2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87</w:t>
            </w:r>
          </w:p>
        </w:tc>
      </w:tr>
      <w:tr w:rsidR="00DE6320" w:rsidRPr="00120AD5" w14:paraId="658EEDC6" w14:textId="77777777" w:rsidTr="00DE6320">
        <w:trPr>
          <w:trHeight w:val="25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8919E9" w14:textId="77777777" w:rsidR="00646C3E" w:rsidRPr="0061771F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61771F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2,3-Butanedione</w:t>
            </w:r>
          </w:p>
          <w:p w14:paraId="43B3E71F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Weak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67B6642E" w14:textId="0314154F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77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5B2E2355" w14:textId="7EBCA62B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89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6" w:type="pct"/>
            <w:tcBorders>
              <w:top w:val="single" w:sz="8" w:space="0" w:color="666666"/>
              <w:left w:val="nil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0E5FEE" w14:textId="75A09F8E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1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0" w:type="pct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2DE18" w14:textId="1A72C98E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59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73</w:t>
            </w:r>
          </w:p>
        </w:tc>
      </w:tr>
      <w:tr w:rsidR="00DE6320" w:rsidRPr="00120AD5" w14:paraId="19CA9F32" w14:textId="77777777" w:rsidTr="00DE6320">
        <w:trPr>
          <w:trHeight w:val="256"/>
        </w:trPr>
        <w:tc>
          <w:tcPr>
            <w:tcW w:w="1158" w:type="pct"/>
            <w:tcBorders>
              <w:top w:val="nil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000000" w:fill="CCCCCC"/>
            <w:vAlign w:val="center"/>
            <w:hideMark/>
          </w:tcPr>
          <w:p w14:paraId="3744A178" w14:textId="77777777" w:rsidR="00646C3E" w:rsidRPr="0061771F" w:rsidRDefault="00646C3E" w:rsidP="006978B4">
            <w:pPr>
              <w:spacing w:line="360" w:lineRule="auto"/>
              <w:contextualSpacing/>
              <w:jc w:val="center"/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</w:pPr>
            <w:r w:rsidRPr="0061771F">
              <w:rPr>
                <w:rFonts w:ascii="Georgia" w:hAnsi="Georgia" w:cstheme="majorBidi"/>
                <w:b/>
                <w:bCs/>
                <w:color w:val="000000"/>
                <w:sz w:val="20"/>
                <w:szCs w:val="20"/>
              </w:rPr>
              <w:t>Lactic acid</w:t>
            </w:r>
          </w:p>
          <w:p w14:paraId="5EF33895" w14:textId="77777777" w:rsidR="00646C3E" w:rsidRPr="00120AD5" w:rsidRDefault="00646C3E" w:rsidP="006978B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Cs/>
                <w:color w:val="000000"/>
                <w:sz w:val="20"/>
                <w:szCs w:val="20"/>
              </w:rPr>
            </w:pPr>
            <w:r w:rsidRPr="00C204B2">
              <w:rPr>
                <w:rFonts w:ascii="Georgia" w:hAnsi="Georgia" w:cstheme="majorBidi"/>
                <w:color w:val="000000"/>
                <w:sz w:val="20"/>
                <w:szCs w:val="20"/>
              </w:rPr>
              <w:t>(Non-sensitizer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33CE8A9D" w14:textId="7CBDC581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63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0" w:type="pct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FFFFFF" w:themeFill="background1"/>
            <w:vAlign w:val="center"/>
            <w:hideMark/>
          </w:tcPr>
          <w:p w14:paraId="15A884C0" w14:textId="36594C43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24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6" w:type="pct"/>
            <w:tcBorders>
              <w:top w:val="single" w:sz="8" w:space="0" w:color="666666"/>
              <w:left w:val="nil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F979CF" w14:textId="3A1D17D0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20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60" w:type="pct"/>
            <w:tcBorders>
              <w:top w:val="single" w:sz="8" w:space="0" w:color="666666"/>
              <w:left w:val="single" w:sz="4" w:space="0" w:color="auto"/>
              <w:bottom w:val="single" w:sz="8" w:space="0" w:color="666666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30605" w14:textId="467F0308" w:rsidR="00646C3E" w:rsidRPr="00646C3E" w:rsidRDefault="00646C3E" w:rsidP="006978B4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0</w:t>
            </w:r>
            <w:r w:rsidR="00F96A3B">
              <w:rPr>
                <w:rFonts w:ascii="Georgia" w:hAnsi="Georgia" w:cs="Calibri"/>
                <w:color w:val="000000"/>
                <w:sz w:val="20"/>
                <w:szCs w:val="20"/>
              </w:rPr>
              <w:t>.</w:t>
            </w:r>
            <w:r w:rsidRPr="00646C3E">
              <w:rPr>
                <w:rFonts w:ascii="Georgia" w:hAnsi="Georgia" w:cs="Calibri"/>
                <w:color w:val="000000"/>
                <w:sz w:val="20"/>
                <w:szCs w:val="20"/>
              </w:rPr>
              <w:t>86</w:t>
            </w:r>
          </w:p>
        </w:tc>
      </w:tr>
    </w:tbl>
    <w:p w14:paraId="5EDF9C79" w14:textId="1BCDC388" w:rsidR="00DF54D7" w:rsidRDefault="004D6C21" w:rsidP="004D6C21">
      <w:pPr>
        <w:pStyle w:val="Bijschrift"/>
        <w:keepNext/>
        <w:spacing w:after="300"/>
        <w:ind w:firstLine="0"/>
        <w:rPr>
          <w:rFonts w:ascii="Georgia" w:hAnsi="Georgia" w:cstheme="majorBidi"/>
          <w:b w:val="0"/>
          <w:sz w:val="20"/>
          <w:szCs w:val="20"/>
          <w:lang w:val="en-US"/>
        </w:rPr>
      </w:pPr>
      <w:r w:rsidRPr="001F1446">
        <w:rPr>
          <w:rFonts w:ascii="Georgia" w:hAnsi="Georgia"/>
          <w:bCs w:val="0"/>
          <w:sz w:val="20"/>
          <w:szCs w:val="20"/>
          <w:lang w:val="en-US"/>
        </w:rPr>
        <w:lastRenderedPageBreak/>
        <w:t xml:space="preserve">Reactivity </w:t>
      </w:r>
      <w:r>
        <w:rPr>
          <w:rFonts w:ascii="Georgia" w:hAnsi="Georgia"/>
          <w:bCs w:val="0"/>
          <w:sz w:val="20"/>
          <w:szCs w:val="20"/>
          <w:lang w:val="en-US"/>
        </w:rPr>
        <w:t>measured for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 the pseudo-binary mixtures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 containing one skin sensitizer at 100 mM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 using 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the </w:t>
      </w:r>
      <w:r w:rsidRPr="001F1446">
        <w:rPr>
          <w:rFonts w:ascii="Georgia" w:hAnsi="Georgia"/>
          <w:bCs w:val="0"/>
          <w:sz w:val="20"/>
          <w:szCs w:val="20"/>
          <w:lang w:val="en-US"/>
        </w:rPr>
        <w:t>cysteine</w:t>
      </w:r>
      <w:r>
        <w:rPr>
          <w:rFonts w:ascii="Georgia" w:hAnsi="Georgia"/>
          <w:bCs w:val="0"/>
          <w:sz w:val="20"/>
          <w:szCs w:val="20"/>
          <w:lang w:val="en-US"/>
        </w:rPr>
        <w:t xml:space="preserve"> &amp; lysine</w:t>
      </w:r>
      <w:r w:rsidRPr="001F1446">
        <w:rPr>
          <w:rFonts w:ascii="Georgia" w:hAnsi="Georgia"/>
          <w:bCs w:val="0"/>
          <w:sz w:val="20"/>
          <w:szCs w:val="20"/>
          <w:lang w:val="en-US"/>
        </w:rPr>
        <w:t xml:space="preserve"> prediction model</w:t>
      </w:r>
      <w:r w:rsidRPr="001F1446">
        <w:rPr>
          <w:rFonts w:ascii="Georgia" w:hAnsi="Georgia"/>
          <w:sz w:val="20"/>
          <w:szCs w:val="20"/>
          <w:lang w:val="en-US"/>
        </w:rPr>
        <w:t>.</w:t>
      </w:r>
      <w:r>
        <w:rPr>
          <w:rFonts w:ascii="Georgia" w:hAnsi="Georgia"/>
          <w:sz w:val="20"/>
          <w:szCs w:val="20"/>
          <w:lang w:val="en-US"/>
        </w:rPr>
        <w:t xml:space="preserve"> </w:t>
      </w:r>
      <w:r w:rsidRPr="00BC76C3">
        <w:rPr>
          <w:rFonts w:ascii="Georgia" w:hAnsi="Georgia" w:cstheme="majorBidi"/>
          <w:b w:val="0"/>
          <w:sz w:val="20"/>
          <w:szCs w:val="20"/>
          <w:lang w:val="en-US"/>
        </w:rPr>
        <w:t xml:space="preserve">Reactivity of the pseudo-binary mixtures </w:t>
      </w:r>
      <w:r>
        <w:rPr>
          <w:rFonts w:ascii="Georgia" w:hAnsi="Georgia" w:cstheme="majorBidi"/>
          <w:b w:val="0"/>
          <w:sz w:val="20"/>
          <w:szCs w:val="20"/>
          <w:lang w:val="en-US"/>
        </w:rPr>
        <w:t xml:space="preserve">and individual test chemicals (white) are expressed by their mean </w:t>
      </w:r>
      <w:r w:rsidRPr="002C2442">
        <w:rPr>
          <w:rFonts w:ascii="Georgia" w:hAnsi="Georgia" w:cstheme="majorBidi"/>
          <w:b w:val="0"/>
          <w:sz w:val="20"/>
          <w:szCs w:val="20"/>
          <w:lang w:val="en-US"/>
        </w:rPr>
        <w:t>percent peptide depletion of cysteine</w:t>
      </w:r>
      <w:r>
        <w:rPr>
          <w:rFonts w:ascii="Georgia" w:hAnsi="Georgia" w:cstheme="majorBidi"/>
          <w:b w:val="0"/>
          <w:sz w:val="20"/>
          <w:szCs w:val="20"/>
          <w:lang w:val="en-US"/>
        </w:rPr>
        <w:t xml:space="preserve"> &amp; lysine. </w:t>
      </w:r>
    </w:p>
    <w:p w14:paraId="1831836D" w14:textId="2AD7EEA3" w:rsidR="00E66FD5" w:rsidRDefault="00DF54D7" w:rsidP="004D6C21">
      <w:pPr>
        <w:pStyle w:val="Bijschrift"/>
        <w:keepNext/>
        <w:spacing w:after="300"/>
        <w:ind w:firstLine="0"/>
        <w:rPr>
          <w:rFonts w:ascii="Georgia" w:hAnsi="Georgia" w:cstheme="majorBidi"/>
          <w:b w:val="0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AF0876A" wp14:editId="478CB056">
            <wp:extent cx="5943600" cy="3319780"/>
            <wp:effectExtent l="0" t="0" r="0" b="13970"/>
            <wp:docPr id="11" name="Grafiek 11">
              <a:extLst xmlns:a="http://schemas.openxmlformats.org/drawingml/2006/main">
                <a:ext uri="{FF2B5EF4-FFF2-40B4-BE49-F238E27FC236}">
                  <a16:creationId xmlns:a16="http://schemas.microsoft.com/office/drawing/2014/main" id="{09323E56-73DC-433B-9AAF-C8B5308FE2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D6C21">
        <w:rPr>
          <w:rFonts w:ascii="Georgia" w:hAnsi="Georgia" w:cstheme="majorBidi"/>
          <w:b w:val="0"/>
          <w:sz w:val="20"/>
          <w:szCs w:val="20"/>
          <w:lang w:val="en-US"/>
        </w:rPr>
        <w:t>Data obtained from two independent mixture experiments are represented in black and gray, being the 1</w:t>
      </w:r>
      <w:r w:rsidR="004D6C21" w:rsidRPr="00B56986">
        <w:rPr>
          <w:rFonts w:ascii="Georgia" w:hAnsi="Georgia" w:cstheme="majorBidi"/>
          <w:b w:val="0"/>
          <w:sz w:val="20"/>
          <w:szCs w:val="20"/>
          <w:vertAlign w:val="superscript"/>
          <w:lang w:val="en-US"/>
        </w:rPr>
        <w:t>st</w:t>
      </w:r>
      <w:r w:rsidR="004D6C21">
        <w:rPr>
          <w:rFonts w:ascii="Georgia" w:hAnsi="Georgia" w:cstheme="majorBidi"/>
          <w:b w:val="0"/>
          <w:sz w:val="20"/>
          <w:szCs w:val="20"/>
          <w:lang w:val="en-US"/>
        </w:rPr>
        <w:t xml:space="preserve"> and 2</w:t>
      </w:r>
      <w:r w:rsidR="004D6C21" w:rsidRPr="00B56986">
        <w:rPr>
          <w:rFonts w:ascii="Georgia" w:hAnsi="Georgia" w:cstheme="majorBidi"/>
          <w:b w:val="0"/>
          <w:sz w:val="20"/>
          <w:szCs w:val="20"/>
          <w:vertAlign w:val="superscript"/>
          <w:lang w:val="en-US"/>
        </w:rPr>
        <w:t>nd</w:t>
      </w:r>
      <w:r w:rsidR="004D6C21">
        <w:rPr>
          <w:rFonts w:ascii="Georgia" w:hAnsi="Georgia" w:cstheme="majorBidi"/>
          <w:b w:val="0"/>
          <w:sz w:val="20"/>
          <w:szCs w:val="20"/>
          <w:lang w:val="en-US"/>
        </w:rPr>
        <w:t xml:space="preserve"> experiment, respectively.</w:t>
      </w:r>
    </w:p>
    <w:p w14:paraId="38EABC9B" w14:textId="77777777" w:rsidR="00E66FD5" w:rsidRDefault="00E66FD5">
      <w:pPr>
        <w:rPr>
          <w:rFonts w:ascii="Georgia" w:eastAsia="Times New Roman" w:hAnsi="Georgia" w:cstheme="majorBidi"/>
          <w:bCs/>
          <w:sz w:val="20"/>
          <w:szCs w:val="20"/>
          <w:lang w:eastAsia="nl-NL"/>
        </w:rPr>
      </w:pPr>
      <w:r>
        <w:rPr>
          <w:rFonts w:ascii="Georgia" w:hAnsi="Georgia" w:cstheme="majorBidi"/>
          <w:b/>
          <w:sz w:val="20"/>
          <w:szCs w:val="20"/>
        </w:rPr>
        <w:br w:type="page"/>
      </w:r>
    </w:p>
    <w:p w14:paraId="304D7D2A" w14:textId="7FA2E0E1" w:rsidR="00DF54D7" w:rsidRDefault="00DF54D7" w:rsidP="00DF54D7">
      <w:pPr>
        <w:pStyle w:val="Kop1"/>
        <w:rPr>
          <w:shd w:val="clear" w:color="auto" w:fill="FFFFFF"/>
        </w:rPr>
      </w:pPr>
      <w:r>
        <w:rPr>
          <w:shd w:val="clear" w:color="auto" w:fill="FFFFFF"/>
        </w:rPr>
        <w:lastRenderedPageBreak/>
        <w:t>Appendix C</w:t>
      </w:r>
      <w:bookmarkStart w:id="0" w:name="_Toc70665337"/>
      <w:r>
        <w:rPr>
          <w:shd w:val="clear" w:color="auto" w:fill="FFFFFF"/>
        </w:rPr>
        <w:t xml:space="preserve">: </w:t>
      </w:r>
      <w:r w:rsidRPr="00DF54D7">
        <w:rPr>
          <w:shd w:val="clear" w:color="auto" w:fill="FFFFFF"/>
        </w:rPr>
        <w:t>Reactivity of the binary mixtures using cysteine prediction model</w:t>
      </w:r>
      <w:bookmarkEnd w:id="0"/>
    </w:p>
    <w:p w14:paraId="1BE589B4" w14:textId="77777777" w:rsidR="007A02BF" w:rsidRPr="007A02BF" w:rsidRDefault="007A02BF" w:rsidP="007A02BF">
      <w:pPr>
        <w:spacing w:line="240" w:lineRule="auto"/>
        <w:rPr>
          <w:rFonts w:ascii="Georgia" w:eastAsia="Times New Roman" w:hAnsi="Georgia" w:cs="Times New Roman"/>
          <w:b/>
          <w:sz w:val="20"/>
          <w:szCs w:val="20"/>
          <w:lang w:eastAsia="nl-NL"/>
        </w:rPr>
      </w:pPr>
      <w:r w:rsidRPr="007A02BF">
        <w:rPr>
          <w:rFonts w:ascii="Georgia" w:eastAsia="Times New Roman" w:hAnsi="Georgia" w:cs="Times New Roman"/>
          <w:b/>
          <w:sz w:val="20"/>
          <w:szCs w:val="20"/>
          <w:lang w:eastAsia="nl-NL"/>
        </w:rPr>
        <w:t>Reactivity of the 16 binary mixtures (100mM/100mM) and (50mM/50mM) with results expressed as mean of percent peptide depletion of cysteine.</w:t>
      </w:r>
    </w:p>
    <w:tbl>
      <w:tblPr>
        <w:tblW w:w="9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"/>
        <w:gridCol w:w="3073"/>
        <w:gridCol w:w="3337"/>
        <w:gridCol w:w="2691"/>
      </w:tblGrid>
      <w:tr w:rsidR="00DF54D7" w:rsidRPr="00DF54D7" w14:paraId="29267D4A" w14:textId="77777777" w:rsidTr="00DF54D7">
        <w:trPr>
          <w:trHeight w:val="301"/>
        </w:trPr>
        <w:tc>
          <w:tcPr>
            <w:tcW w:w="3402" w:type="dxa"/>
            <w:gridSpan w:val="2"/>
            <w:vMerge w:val="restart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000000" w:fill="FFFFFF"/>
            <w:vAlign w:val="center"/>
            <w:hideMark/>
          </w:tcPr>
          <w:p w14:paraId="27F663A4" w14:textId="4624D5CF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nl-BE"/>
              </w:rPr>
            </w:pPr>
          </w:p>
        </w:tc>
        <w:tc>
          <w:tcPr>
            <w:tcW w:w="6028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14:paraId="32595BE0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nl-BE"/>
              </w:rPr>
              <w:t>Cysteine prediction model</w:t>
            </w:r>
          </w:p>
        </w:tc>
      </w:tr>
      <w:tr w:rsidR="00DF54D7" w:rsidRPr="00DF54D7" w14:paraId="4E0CB4CE" w14:textId="77777777" w:rsidTr="00DF54D7">
        <w:trPr>
          <w:trHeight w:val="313"/>
        </w:trPr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44A13C5A" w14:textId="77777777" w:rsidR="00DF54D7" w:rsidRPr="00DF54D7" w:rsidRDefault="00DF54D7" w:rsidP="00DF5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</w:p>
        </w:tc>
        <w:tc>
          <w:tcPr>
            <w:tcW w:w="3337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78951292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b/>
                <w:bCs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b/>
                <w:bCs/>
                <w:color w:val="000000"/>
                <w:sz w:val="20"/>
                <w:szCs w:val="20"/>
              </w:rPr>
              <w:t>Mixture (100mM/100mM)</w:t>
            </w:r>
          </w:p>
        </w:tc>
        <w:tc>
          <w:tcPr>
            <w:tcW w:w="2691" w:type="dxa"/>
            <w:tcBorders>
              <w:top w:val="nil"/>
              <w:left w:val="single" w:sz="8" w:space="0" w:color="666666"/>
              <w:bottom w:val="single" w:sz="8" w:space="0" w:color="666666"/>
              <w:right w:val="nil"/>
            </w:tcBorders>
            <w:shd w:val="clear" w:color="000000" w:fill="CCCCCC"/>
            <w:vAlign w:val="center"/>
            <w:hideMark/>
          </w:tcPr>
          <w:p w14:paraId="09F66EFE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b/>
                <w:bCs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b/>
                <w:bCs/>
                <w:color w:val="000000"/>
                <w:sz w:val="20"/>
                <w:szCs w:val="20"/>
              </w:rPr>
              <w:t>Mixture (50mM/50mM)</w:t>
            </w:r>
          </w:p>
        </w:tc>
      </w:tr>
      <w:tr w:rsidR="00DF54D7" w:rsidRPr="00DF54D7" w14:paraId="59FCAE3E" w14:textId="77777777" w:rsidTr="00DF54D7">
        <w:trPr>
          <w:trHeight w:val="590"/>
        </w:trPr>
        <w:tc>
          <w:tcPr>
            <w:tcW w:w="3402" w:type="dxa"/>
            <w:gridSpan w:val="2"/>
            <w:vMerge/>
            <w:tcBorders>
              <w:top w:val="nil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14:paraId="588114F5" w14:textId="77777777" w:rsidR="00DF54D7" w:rsidRPr="00DF54D7" w:rsidRDefault="00DF54D7" w:rsidP="00DF54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</w:p>
        </w:tc>
        <w:tc>
          <w:tcPr>
            <w:tcW w:w="333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0DD7D6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Mean of cysteine depletion (%)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1E2EF9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Mean of cysteine depletion (%)</w:t>
            </w:r>
          </w:p>
        </w:tc>
      </w:tr>
      <w:tr w:rsidR="00DF54D7" w:rsidRPr="00DF54D7" w14:paraId="3600D5F0" w14:textId="77777777" w:rsidTr="00DF54D7">
        <w:trPr>
          <w:trHeight w:hRule="exact" w:val="782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DB56BAC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3F07595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2,4-dinitrochlorobenzene + Oxazol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ADBB5A2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3,65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9D40641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5,30</w:t>
            </w:r>
          </w:p>
        </w:tc>
      </w:tr>
      <w:tr w:rsidR="00DF54D7" w:rsidRPr="00DF54D7" w14:paraId="4DCD70D0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91C285C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84538E6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ormaldehyde + Oxazol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2A4A37A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77,77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1204396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65,45</w:t>
            </w:r>
          </w:p>
        </w:tc>
      </w:tr>
      <w:tr w:rsidR="00DF54D7" w:rsidRPr="00DF54D7" w14:paraId="289FDB87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D6DC98D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7DA05D4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arnesal + Oxazol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21E8D86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65,94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9284304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64,93</w:t>
            </w:r>
          </w:p>
        </w:tc>
      </w:tr>
      <w:tr w:rsidR="00DF54D7" w:rsidRPr="00DF54D7" w14:paraId="67B36CEB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7B5932D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BDBE39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1-butanol + Oxazol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B7D5B4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73,86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08E21C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68,65</w:t>
            </w:r>
          </w:p>
        </w:tc>
      </w:tr>
      <w:tr w:rsidR="00DF54D7" w:rsidRPr="00DF54D7" w14:paraId="1D785B09" w14:textId="77777777" w:rsidTr="00DF54D7">
        <w:trPr>
          <w:trHeight w:hRule="exact" w:val="975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9665D18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70E5257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2,4-dinitrochlorobenzene + Benzylidenacect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B79874F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79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048A1EA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45</w:t>
            </w:r>
          </w:p>
        </w:tc>
      </w:tr>
      <w:tr w:rsidR="00DF54D7" w:rsidRPr="00DF54D7" w14:paraId="6449A3C4" w14:textId="77777777" w:rsidTr="00DF54D7">
        <w:trPr>
          <w:trHeight w:hRule="exact" w:val="782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D49379F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CE78FF2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ormaldehyde + Benzylidenacet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A8A382B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8,4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39989D5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2,87</w:t>
            </w:r>
          </w:p>
        </w:tc>
      </w:tr>
      <w:tr w:rsidR="00DF54D7" w:rsidRPr="00DF54D7" w14:paraId="2DC8DD99" w14:textId="77777777" w:rsidTr="00DF54D7">
        <w:trPr>
          <w:trHeight w:hRule="exact" w:val="590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81C8BEA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A30778E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arnesal + Benzylidenacet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06783F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6,0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E3F4F10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1,15</w:t>
            </w:r>
          </w:p>
        </w:tc>
      </w:tr>
      <w:tr w:rsidR="00DF54D7" w:rsidRPr="00DF54D7" w14:paraId="2ED9CD0D" w14:textId="77777777" w:rsidTr="00DF54D7">
        <w:trPr>
          <w:trHeight w:hRule="exact" w:val="590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EA06AF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60F21B7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1-butanol + Benzylidenacet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D8D67E2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3,7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4D73359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5,66</w:t>
            </w:r>
          </w:p>
        </w:tc>
      </w:tr>
      <w:tr w:rsidR="00DF54D7" w:rsidRPr="00DF54D7" w14:paraId="4E41934F" w14:textId="77777777" w:rsidTr="00DF54D7">
        <w:trPr>
          <w:trHeight w:hRule="exact" w:val="782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49C3EE4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925A27F" w14:textId="3C7EC1D1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 xml:space="preserve">2,4-dinitrochlorobenzene + </w:t>
            </w:r>
            <w:r>
              <w:rPr>
                <w:rFonts w:ascii="Georgia" w:hAnsi="Georgia" w:cs="Calibri"/>
                <w:color w:val="000000"/>
                <w:sz w:val="20"/>
                <w:szCs w:val="20"/>
              </w:rPr>
              <w:br/>
            </w: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2,3-butanedi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3D7AABF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47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3BE153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30</w:t>
            </w:r>
          </w:p>
        </w:tc>
      </w:tr>
      <w:tr w:rsidR="00DF54D7" w:rsidRPr="00DF54D7" w14:paraId="748F6299" w14:textId="77777777" w:rsidTr="00DF54D7">
        <w:trPr>
          <w:trHeight w:hRule="exact" w:val="590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4BD28D9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D4DCEF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ormaldehyde + 2,3-butanedi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C2C76F8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7,01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DCE023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6,04</w:t>
            </w:r>
          </w:p>
        </w:tc>
      </w:tr>
      <w:tr w:rsidR="00DF54D7" w:rsidRPr="00DF54D7" w14:paraId="477C9528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BC67727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7D5D87A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arnesal + 2,3-butanedi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1DE9AD5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1,89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3E6C768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8,81</w:t>
            </w:r>
          </w:p>
        </w:tc>
      </w:tr>
      <w:tr w:rsidR="00DF54D7" w:rsidRPr="00DF54D7" w14:paraId="7438E7FA" w14:textId="77777777" w:rsidTr="00DF54D7">
        <w:trPr>
          <w:trHeight w:hRule="exact" w:val="590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172F81A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2A4A563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1-butanol + 2,3-butanedione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1697354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79,25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579FF03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80,58</w:t>
            </w:r>
          </w:p>
        </w:tc>
      </w:tr>
      <w:tr w:rsidR="00DF54D7" w:rsidRPr="00DF54D7" w14:paraId="75183470" w14:textId="77777777" w:rsidTr="00DF54D7">
        <w:trPr>
          <w:trHeight w:hRule="exact" w:val="782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628635F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6790F9A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2,4-dinitrochlorobenzene + Lactic acid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D58437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89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E21E341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99,82</w:t>
            </w:r>
          </w:p>
        </w:tc>
      </w:tr>
      <w:tr w:rsidR="00DF54D7" w:rsidRPr="00DF54D7" w14:paraId="2930C6A5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3CA0A865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A690055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ormaldehyde + Lactic acid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93EAE52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46,59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4B259E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41,27</w:t>
            </w:r>
          </w:p>
        </w:tc>
      </w:tr>
      <w:tr w:rsidR="00DF54D7" w:rsidRPr="00DF54D7" w14:paraId="33089996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F4170D9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C93048F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Farnesal + Lactic acid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4F229F9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37,34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E5236A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37,46</w:t>
            </w:r>
          </w:p>
        </w:tc>
      </w:tr>
      <w:tr w:rsidR="00DF54D7" w:rsidRPr="00DF54D7" w14:paraId="1657C743" w14:textId="77777777" w:rsidTr="00DF54D7">
        <w:trPr>
          <w:trHeight w:hRule="exact" w:val="397"/>
        </w:trPr>
        <w:tc>
          <w:tcPr>
            <w:tcW w:w="32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F8EA61" w14:textId="77777777" w:rsidR="00DF54D7" w:rsidRPr="00DF54D7" w:rsidRDefault="00DF54D7" w:rsidP="00DF54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nl-BE" w:eastAsia="nl-BE"/>
              </w:rPr>
            </w:pPr>
            <w:r w:rsidRPr="00DF54D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1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4471BD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1-butanol + Lactic acid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CC4C15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38F9519" w14:textId="77777777" w:rsidR="00DF54D7" w:rsidRPr="00DF54D7" w:rsidRDefault="00DF54D7" w:rsidP="00DF54D7">
            <w:pPr>
              <w:jc w:val="center"/>
              <w:rPr>
                <w:rFonts w:ascii="Georgia" w:hAnsi="Georgia" w:cs="Calibri"/>
                <w:color w:val="000000"/>
                <w:sz w:val="20"/>
                <w:szCs w:val="20"/>
              </w:rPr>
            </w:pPr>
            <w:r w:rsidRPr="00DF54D7">
              <w:rPr>
                <w:rFonts w:ascii="Georgia" w:hAnsi="Georgia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38B6C85C" w14:textId="5731342F" w:rsidR="00DF54D7" w:rsidRDefault="00DF54D7" w:rsidP="00DF54D7"/>
    <w:sectPr w:rsidR="00DF54D7" w:rsidSect="00007FCA">
      <w:footerReference w:type="default" r:id="rId12"/>
      <w:pgSz w:w="12240" w:h="15840"/>
      <w:pgMar w:top="993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BE294" w14:textId="77777777" w:rsidR="00D30F1D" w:rsidRDefault="00D30F1D" w:rsidP="00BF562A">
      <w:pPr>
        <w:spacing w:after="0" w:line="240" w:lineRule="auto"/>
      </w:pPr>
      <w:r>
        <w:separator/>
      </w:r>
    </w:p>
  </w:endnote>
  <w:endnote w:type="continuationSeparator" w:id="0">
    <w:p w14:paraId="3C25FE94" w14:textId="77777777" w:rsidR="00D30F1D" w:rsidRDefault="00D30F1D" w:rsidP="00BF56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161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4CB09" w14:textId="62A1E813" w:rsidR="00476A11" w:rsidRDefault="00476A11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60E0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073F0C5E" w14:textId="77777777" w:rsidR="00476A11" w:rsidRDefault="00476A1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FABFC" w14:textId="77777777" w:rsidR="00D30F1D" w:rsidRDefault="00D30F1D" w:rsidP="00BF562A">
      <w:pPr>
        <w:spacing w:after="0" w:line="240" w:lineRule="auto"/>
      </w:pPr>
      <w:r>
        <w:separator/>
      </w:r>
    </w:p>
  </w:footnote>
  <w:footnote w:type="continuationSeparator" w:id="0">
    <w:p w14:paraId="56B6D089" w14:textId="77777777" w:rsidR="00D30F1D" w:rsidRDefault="00D30F1D" w:rsidP="00BF56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B278B"/>
    <w:multiLevelType w:val="hybridMultilevel"/>
    <w:tmpl w:val="C60E890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7694"/>
    <w:multiLevelType w:val="hybridMultilevel"/>
    <w:tmpl w:val="722A448C"/>
    <w:lvl w:ilvl="0" w:tplc="AFA011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36E9F"/>
    <w:multiLevelType w:val="multilevel"/>
    <w:tmpl w:val="0E2C0F8C"/>
    <w:lvl w:ilvl="0">
      <w:start w:val="1"/>
      <w:numFmt w:val="decimal"/>
      <w:lvlText w:val="%1."/>
      <w:lvlJc w:val="left"/>
      <w:pPr>
        <w:ind w:left="453" w:hanging="344"/>
      </w:pPr>
      <w:rPr>
        <w:rFonts w:ascii="Georgia" w:eastAsia="Georgia" w:hAnsi="Georgia" w:cs="Georgia" w:hint="default"/>
        <w:b/>
        <w:bCs/>
        <w:w w:val="106"/>
        <w:sz w:val="24"/>
        <w:szCs w:val="24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612" w:hanging="503"/>
      </w:pPr>
      <w:rPr>
        <w:rFonts w:ascii="Times New Roman" w:eastAsia="Times New Roman" w:hAnsi="Times New Roman" w:cs="Times New Roman" w:hint="default"/>
        <w:i/>
        <w:spacing w:val="-1"/>
        <w:w w:val="106"/>
        <w:sz w:val="24"/>
        <w:szCs w:val="24"/>
        <w:lang w:val="en-US" w:eastAsia="en-US" w:bidi="en-US"/>
      </w:rPr>
    </w:lvl>
    <w:lvl w:ilvl="2">
      <w:numFmt w:val="bullet"/>
      <w:lvlText w:val="•"/>
      <w:lvlJc w:val="left"/>
      <w:pPr>
        <w:ind w:left="1611" w:hanging="503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2603" w:hanging="503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3595" w:hanging="503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4586" w:hanging="503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578" w:hanging="503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6570" w:hanging="503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7562" w:hanging="503"/>
      </w:pPr>
      <w:rPr>
        <w:rFonts w:hint="default"/>
        <w:lang w:val="en-US" w:eastAsia="en-US" w:bidi="en-US"/>
      </w:rPr>
    </w:lvl>
  </w:abstractNum>
  <w:abstractNum w:abstractNumId="3" w15:restartNumberingAfterBreak="0">
    <w:nsid w:val="1D8C355E"/>
    <w:multiLevelType w:val="hybridMultilevel"/>
    <w:tmpl w:val="91C24CF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922EA"/>
    <w:multiLevelType w:val="hybridMultilevel"/>
    <w:tmpl w:val="5F12D1BA"/>
    <w:lvl w:ilvl="0" w:tplc="ECF4FD2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110DCB"/>
    <w:multiLevelType w:val="hybridMultilevel"/>
    <w:tmpl w:val="FDBCA28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ED4F3E"/>
    <w:multiLevelType w:val="hybridMultilevel"/>
    <w:tmpl w:val="43A4747E"/>
    <w:lvl w:ilvl="0" w:tplc="31B677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E3A19"/>
    <w:multiLevelType w:val="hybridMultilevel"/>
    <w:tmpl w:val="FB3E111C"/>
    <w:lvl w:ilvl="0" w:tplc="BCEC426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C210A"/>
    <w:multiLevelType w:val="hybridMultilevel"/>
    <w:tmpl w:val="435A6A2A"/>
    <w:lvl w:ilvl="0" w:tplc="DB24AB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B2742"/>
    <w:multiLevelType w:val="hybridMultilevel"/>
    <w:tmpl w:val="5E8C9EE4"/>
    <w:lvl w:ilvl="0" w:tplc="50F4319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082D7B"/>
    <w:multiLevelType w:val="hybridMultilevel"/>
    <w:tmpl w:val="F208B334"/>
    <w:lvl w:ilvl="0" w:tplc="96581CA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304BE8"/>
    <w:multiLevelType w:val="hybridMultilevel"/>
    <w:tmpl w:val="F94C7D04"/>
    <w:lvl w:ilvl="0" w:tplc="AD66B8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C2773"/>
    <w:multiLevelType w:val="hybridMultilevel"/>
    <w:tmpl w:val="85548C10"/>
    <w:lvl w:ilvl="0" w:tplc="B052B3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8476F"/>
    <w:multiLevelType w:val="hybridMultilevel"/>
    <w:tmpl w:val="FDAC51F2"/>
    <w:lvl w:ilvl="0" w:tplc="368C012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B716A2"/>
    <w:multiLevelType w:val="hybridMultilevel"/>
    <w:tmpl w:val="D75EEF88"/>
    <w:lvl w:ilvl="0" w:tplc="A9DCFC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982CD7"/>
    <w:multiLevelType w:val="hybridMultilevel"/>
    <w:tmpl w:val="59E40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1C4C51"/>
    <w:multiLevelType w:val="hybridMultilevel"/>
    <w:tmpl w:val="5F12D1BA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D362BE"/>
    <w:multiLevelType w:val="hybridMultilevel"/>
    <w:tmpl w:val="9C7A5B8A"/>
    <w:lvl w:ilvl="0" w:tplc="0AF23A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C638C5"/>
    <w:multiLevelType w:val="hybridMultilevel"/>
    <w:tmpl w:val="689C90A6"/>
    <w:lvl w:ilvl="0" w:tplc="401E2C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F80BE8"/>
    <w:multiLevelType w:val="hybridMultilevel"/>
    <w:tmpl w:val="885A4C90"/>
    <w:lvl w:ilvl="0" w:tplc="B42C6C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2C3"/>
    <w:multiLevelType w:val="hybridMultilevel"/>
    <w:tmpl w:val="555E4856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154371"/>
    <w:multiLevelType w:val="hybridMultilevel"/>
    <w:tmpl w:val="E3E0C7BE"/>
    <w:lvl w:ilvl="0" w:tplc="81983E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9B7BBD"/>
    <w:multiLevelType w:val="hybridMultilevel"/>
    <w:tmpl w:val="B57A832E"/>
    <w:lvl w:ilvl="0" w:tplc="FFFFFFFF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03372277">
    <w:abstractNumId w:val="10"/>
  </w:num>
  <w:num w:numId="2" w16cid:durableId="4526566">
    <w:abstractNumId w:val="15"/>
  </w:num>
  <w:num w:numId="3" w16cid:durableId="205487096">
    <w:abstractNumId w:val="18"/>
  </w:num>
  <w:num w:numId="4" w16cid:durableId="1917665069">
    <w:abstractNumId w:val="8"/>
  </w:num>
  <w:num w:numId="5" w16cid:durableId="1286153665">
    <w:abstractNumId w:val="21"/>
  </w:num>
  <w:num w:numId="6" w16cid:durableId="2140680490">
    <w:abstractNumId w:val="14"/>
  </w:num>
  <w:num w:numId="7" w16cid:durableId="1746414858">
    <w:abstractNumId w:val="13"/>
  </w:num>
  <w:num w:numId="8" w16cid:durableId="116918053">
    <w:abstractNumId w:val="11"/>
  </w:num>
  <w:num w:numId="9" w16cid:durableId="1581258398">
    <w:abstractNumId w:val="19"/>
  </w:num>
  <w:num w:numId="10" w16cid:durableId="1179352942">
    <w:abstractNumId w:val="2"/>
  </w:num>
  <w:num w:numId="11" w16cid:durableId="1670401624">
    <w:abstractNumId w:val="7"/>
  </w:num>
  <w:num w:numId="12" w16cid:durableId="1741751056">
    <w:abstractNumId w:val="12"/>
  </w:num>
  <w:num w:numId="13" w16cid:durableId="555775479">
    <w:abstractNumId w:val="9"/>
  </w:num>
  <w:num w:numId="14" w16cid:durableId="1693457045">
    <w:abstractNumId w:val="6"/>
  </w:num>
  <w:num w:numId="15" w16cid:durableId="684790934">
    <w:abstractNumId w:val="4"/>
  </w:num>
  <w:num w:numId="16" w16cid:durableId="933365185">
    <w:abstractNumId w:val="1"/>
  </w:num>
  <w:num w:numId="17" w16cid:durableId="74937382">
    <w:abstractNumId w:val="3"/>
  </w:num>
  <w:num w:numId="18" w16cid:durableId="1661688327">
    <w:abstractNumId w:val="16"/>
  </w:num>
  <w:num w:numId="19" w16cid:durableId="574246044">
    <w:abstractNumId w:val="22"/>
  </w:num>
  <w:num w:numId="20" w16cid:durableId="213852606">
    <w:abstractNumId w:val="0"/>
  </w:num>
  <w:num w:numId="21" w16cid:durableId="727918237">
    <w:abstractNumId w:val="17"/>
  </w:num>
  <w:num w:numId="22" w16cid:durableId="2084259070">
    <w:abstractNumId w:val="20"/>
  </w:num>
  <w:num w:numId="23" w16cid:durableId="9046086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rQ0MDQ1MTEwMTJS0lEKTi0uzszPAykwqQUAsV/1uCwAAAA="/>
  </w:docVars>
  <w:rsids>
    <w:rsidRoot w:val="008C17CC"/>
    <w:rsid w:val="00000594"/>
    <w:rsid w:val="00001582"/>
    <w:rsid w:val="000017EB"/>
    <w:rsid w:val="000024B3"/>
    <w:rsid w:val="00002747"/>
    <w:rsid w:val="000030D9"/>
    <w:rsid w:val="00007CB1"/>
    <w:rsid w:val="00007FCA"/>
    <w:rsid w:val="00010176"/>
    <w:rsid w:val="0001018D"/>
    <w:rsid w:val="00010AB6"/>
    <w:rsid w:val="00012CEB"/>
    <w:rsid w:val="000139FA"/>
    <w:rsid w:val="00014585"/>
    <w:rsid w:val="0001676D"/>
    <w:rsid w:val="0002012D"/>
    <w:rsid w:val="00020C13"/>
    <w:rsid w:val="00020C46"/>
    <w:rsid w:val="000215BB"/>
    <w:rsid w:val="00022062"/>
    <w:rsid w:val="00023786"/>
    <w:rsid w:val="00025A4F"/>
    <w:rsid w:val="00031B4E"/>
    <w:rsid w:val="000322E1"/>
    <w:rsid w:val="000339B3"/>
    <w:rsid w:val="00033B50"/>
    <w:rsid w:val="00035CAC"/>
    <w:rsid w:val="00037B07"/>
    <w:rsid w:val="0004162B"/>
    <w:rsid w:val="00041660"/>
    <w:rsid w:val="0004312B"/>
    <w:rsid w:val="00043B18"/>
    <w:rsid w:val="000447BA"/>
    <w:rsid w:val="00046675"/>
    <w:rsid w:val="00046DFA"/>
    <w:rsid w:val="00046E4D"/>
    <w:rsid w:val="00047555"/>
    <w:rsid w:val="00047A2E"/>
    <w:rsid w:val="00051832"/>
    <w:rsid w:val="00051C78"/>
    <w:rsid w:val="00052F6B"/>
    <w:rsid w:val="00053397"/>
    <w:rsid w:val="00053C2E"/>
    <w:rsid w:val="00054179"/>
    <w:rsid w:val="00054312"/>
    <w:rsid w:val="00056210"/>
    <w:rsid w:val="000622A6"/>
    <w:rsid w:val="00063393"/>
    <w:rsid w:val="00063516"/>
    <w:rsid w:val="0006455E"/>
    <w:rsid w:val="00065418"/>
    <w:rsid w:val="00065C83"/>
    <w:rsid w:val="000670B0"/>
    <w:rsid w:val="00067448"/>
    <w:rsid w:val="000703C0"/>
    <w:rsid w:val="00070AE4"/>
    <w:rsid w:val="00070C74"/>
    <w:rsid w:val="00071B5B"/>
    <w:rsid w:val="00073391"/>
    <w:rsid w:val="00074C60"/>
    <w:rsid w:val="00074F2F"/>
    <w:rsid w:val="000750EB"/>
    <w:rsid w:val="000760AD"/>
    <w:rsid w:val="00080151"/>
    <w:rsid w:val="00080CA0"/>
    <w:rsid w:val="00080D1A"/>
    <w:rsid w:val="00081898"/>
    <w:rsid w:val="00082958"/>
    <w:rsid w:val="000831CC"/>
    <w:rsid w:val="0008369D"/>
    <w:rsid w:val="00083E03"/>
    <w:rsid w:val="00084E82"/>
    <w:rsid w:val="00085AF5"/>
    <w:rsid w:val="00085E52"/>
    <w:rsid w:val="0008695E"/>
    <w:rsid w:val="00090EDA"/>
    <w:rsid w:val="00092016"/>
    <w:rsid w:val="00092ED9"/>
    <w:rsid w:val="00093BAE"/>
    <w:rsid w:val="00095F1A"/>
    <w:rsid w:val="00096CD0"/>
    <w:rsid w:val="000A0480"/>
    <w:rsid w:val="000A04D4"/>
    <w:rsid w:val="000A1AC2"/>
    <w:rsid w:val="000A1CC3"/>
    <w:rsid w:val="000A1E7C"/>
    <w:rsid w:val="000A3ACB"/>
    <w:rsid w:val="000A485A"/>
    <w:rsid w:val="000A694E"/>
    <w:rsid w:val="000A75FE"/>
    <w:rsid w:val="000B092A"/>
    <w:rsid w:val="000B5A36"/>
    <w:rsid w:val="000C0172"/>
    <w:rsid w:val="000C022A"/>
    <w:rsid w:val="000C061E"/>
    <w:rsid w:val="000C0787"/>
    <w:rsid w:val="000C10A6"/>
    <w:rsid w:val="000C23B9"/>
    <w:rsid w:val="000C58C4"/>
    <w:rsid w:val="000C7000"/>
    <w:rsid w:val="000C7155"/>
    <w:rsid w:val="000D02D6"/>
    <w:rsid w:val="000D151B"/>
    <w:rsid w:val="000D22A4"/>
    <w:rsid w:val="000D2D8F"/>
    <w:rsid w:val="000D4612"/>
    <w:rsid w:val="000D4D30"/>
    <w:rsid w:val="000D7C8E"/>
    <w:rsid w:val="000E249A"/>
    <w:rsid w:val="000E3214"/>
    <w:rsid w:val="000F182D"/>
    <w:rsid w:val="000F2545"/>
    <w:rsid w:val="000F3032"/>
    <w:rsid w:val="000F347D"/>
    <w:rsid w:val="000F6BC1"/>
    <w:rsid w:val="0010011A"/>
    <w:rsid w:val="001036CE"/>
    <w:rsid w:val="00103C09"/>
    <w:rsid w:val="00104D91"/>
    <w:rsid w:val="00105DBD"/>
    <w:rsid w:val="001067DE"/>
    <w:rsid w:val="00107055"/>
    <w:rsid w:val="00107C2A"/>
    <w:rsid w:val="00110AE4"/>
    <w:rsid w:val="00111B31"/>
    <w:rsid w:val="001127C4"/>
    <w:rsid w:val="00114086"/>
    <w:rsid w:val="00120AD5"/>
    <w:rsid w:val="00122262"/>
    <w:rsid w:val="00122584"/>
    <w:rsid w:val="0012387C"/>
    <w:rsid w:val="0012388D"/>
    <w:rsid w:val="00126135"/>
    <w:rsid w:val="001337CC"/>
    <w:rsid w:val="00133E16"/>
    <w:rsid w:val="0013530F"/>
    <w:rsid w:val="001355BD"/>
    <w:rsid w:val="00135FB3"/>
    <w:rsid w:val="00137307"/>
    <w:rsid w:val="00140DAD"/>
    <w:rsid w:val="00140F62"/>
    <w:rsid w:val="00141760"/>
    <w:rsid w:val="001418F4"/>
    <w:rsid w:val="001427C1"/>
    <w:rsid w:val="00142AD6"/>
    <w:rsid w:val="0014765A"/>
    <w:rsid w:val="001476E6"/>
    <w:rsid w:val="00151191"/>
    <w:rsid w:val="001523CF"/>
    <w:rsid w:val="00154D21"/>
    <w:rsid w:val="001552C9"/>
    <w:rsid w:val="001574B8"/>
    <w:rsid w:val="001576F2"/>
    <w:rsid w:val="00162BB0"/>
    <w:rsid w:val="00165405"/>
    <w:rsid w:val="00165C0C"/>
    <w:rsid w:val="00170B99"/>
    <w:rsid w:val="00171762"/>
    <w:rsid w:val="001761B0"/>
    <w:rsid w:val="001761D9"/>
    <w:rsid w:val="00177409"/>
    <w:rsid w:val="001860D4"/>
    <w:rsid w:val="00186DCD"/>
    <w:rsid w:val="001902ED"/>
    <w:rsid w:val="00190E59"/>
    <w:rsid w:val="0019341F"/>
    <w:rsid w:val="00193E73"/>
    <w:rsid w:val="0019466D"/>
    <w:rsid w:val="00194D45"/>
    <w:rsid w:val="001977F4"/>
    <w:rsid w:val="001A0A5A"/>
    <w:rsid w:val="001A1CC7"/>
    <w:rsid w:val="001A2656"/>
    <w:rsid w:val="001A4FF9"/>
    <w:rsid w:val="001A5518"/>
    <w:rsid w:val="001A5D6D"/>
    <w:rsid w:val="001A5FA9"/>
    <w:rsid w:val="001A6375"/>
    <w:rsid w:val="001B0983"/>
    <w:rsid w:val="001B2DF2"/>
    <w:rsid w:val="001B38F9"/>
    <w:rsid w:val="001B5D92"/>
    <w:rsid w:val="001B6282"/>
    <w:rsid w:val="001C3830"/>
    <w:rsid w:val="001C76F4"/>
    <w:rsid w:val="001D101A"/>
    <w:rsid w:val="001D2676"/>
    <w:rsid w:val="001D4587"/>
    <w:rsid w:val="001D52BC"/>
    <w:rsid w:val="001D5D7F"/>
    <w:rsid w:val="001D61EB"/>
    <w:rsid w:val="001D6DC3"/>
    <w:rsid w:val="001E00F9"/>
    <w:rsid w:val="001E0DD8"/>
    <w:rsid w:val="001E40EA"/>
    <w:rsid w:val="001E55CC"/>
    <w:rsid w:val="001E5CC6"/>
    <w:rsid w:val="001E6E16"/>
    <w:rsid w:val="001E6E38"/>
    <w:rsid w:val="001E77B5"/>
    <w:rsid w:val="001F0DAF"/>
    <w:rsid w:val="001F1446"/>
    <w:rsid w:val="001F1DAE"/>
    <w:rsid w:val="001F2101"/>
    <w:rsid w:val="001F30FE"/>
    <w:rsid w:val="001F43AD"/>
    <w:rsid w:val="001F474E"/>
    <w:rsid w:val="001F4B0E"/>
    <w:rsid w:val="001F7235"/>
    <w:rsid w:val="002003AA"/>
    <w:rsid w:val="00200572"/>
    <w:rsid w:val="00201A8D"/>
    <w:rsid w:val="00201DB3"/>
    <w:rsid w:val="00202352"/>
    <w:rsid w:val="002023E8"/>
    <w:rsid w:val="00204442"/>
    <w:rsid w:val="002074D6"/>
    <w:rsid w:val="0021055B"/>
    <w:rsid w:val="00212261"/>
    <w:rsid w:val="00212649"/>
    <w:rsid w:val="0021269C"/>
    <w:rsid w:val="00212845"/>
    <w:rsid w:val="00214792"/>
    <w:rsid w:val="00214898"/>
    <w:rsid w:val="00214B3F"/>
    <w:rsid w:val="00214E29"/>
    <w:rsid w:val="00223E9B"/>
    <w:rsid w:val="002271EF"/>
    <w:rsid w:val="0022736A"/>
    <w:rsid w:val="002306DF"/>
    <w:rsid w:val="002313B8"/>
    <w:rsid w:val="00231F87"/>
    <w:rsid w:val="0023284A"/>
    <w:rsid w:val="0023555F"/>
    <w:rsid w:val="002403D9"/>
    <w:rsid w:val="0024429E"/>
    <w:rsid w:val="00244E4B"/>
    <w:rsid w:val="0024643F"/>
    <w:rsid w:val="002543D3"/>
    <w:rsid w:val="00254910"/>
    <w:rsid w:val="00255603"/>
    <w:rsid w:val="002566F2"/>
    <w:rsid w:val="00256ECE"/>
    <w:rsid w:val="00260ACA"/>
    <w:rsid w:val="002613D9"/>
    <w:rsid w:val="00261758"/>
    <w:rsid w:val="002619C6"/>
    <w:rsid w:val="00262872"/>
    <w:rsid w:val="002652E8"/>
    <w:rsid w:val="00265D5D"/>
    <w:rsid w:val="0026657D"/>
    <w:rsid w:val="00267ADE"/>
    <w:rsid w:val="0027195A"/>
    <w:rsid w:val="002743F9"/>
    <w:rsid w:val="002752FA"/>
    <w:rsid w:val="0027626A"/>
    <w:rsid w:val="0027670C"/>
    <w:rsid w:val="0027720C"/>
    <w:rsid w:val="00280D32"/>
    <w:rsid w:val="00280F65"/>
    <w:rsid w:val="00282895"/>
    <w:rsid w:val="00284FE2"/>
    <w:rsid w:val="002865B7"/>
    <w:rsid w:val="002936AE"/>
    <w:rsid w:val="0029385F"/>
    <w:rsid w:val="00293D77"/>
    <w:rsid w:val="0029425B"/>
    <w:rsid w:val="00294710"/>
    <w:rsid w:val="0029553E"/>
    <w:rsid w:val="00296319"/>
    <w:rsid w:val="0029716F"/>
    <w:rsid w:val="00297477"/>
    <w:rsid w:val="002A16A3"/>
    <w:rsid w:val="002A1D10"/>
    <w:rsid w:val="002A276A"/>
    <w:rsid w:val="002A3C63"/>
    <w:rsid w:val="002A5AF2"/>
    <w:rsid w:val="002A6757"/>
    <w:rsid w:val="002A7974"/>
    <w:rsid w:val="002B092E"/>
    <w:rsid w:val="002B1130"/>
    <w:rsid w:val="002B223F"/>
    <w:rsid w:val="002B7A73"/>
    <w:rsid w:val="002B7F97"/>
    <w:rsid w:val="002C0B1B"/>
    <w:rsid w:val="002C10FE"/>
    <w:rsid w:val="002C13D0"/>
    <w:rsid w:val="002C1DB3"/>
    <w:rsid w:val="002C2442"/>
    <w:rsid w:val="002C2971"/>
    <w:rsid w:val="002C529B"/>
    <w:rsid w:val="002C6184"/>
    <w:rsid w:val="002C653A"/>
    <w:rsid w:val="002D2ACB"/>
    <w:rsid w:val="002D5A16"/>
    <w:rsid w:val="002D69A0"/>
    <w:rsid w:val="002D7BC2"/>
    <w:rsid w:val="002E1ED6"/>
    <w:rsid w:val="002E3EF6"/>
    <w:rsid w:val="002E5DD2"/>
    <w:rsid w:val="002E7814"/>
    <w:rsid w:val="002F0500"/>
    <w:rsid w:val="002F0D22"/>
    <w:rsid w:val="002F327B"/>
    <w:rsid w:val="002F6506"/>
    <w:rsid w:val="003000C9"/>
    <w:rsid w:val="00300AF3"/>
    <w:rsid w:val="00302128"/>
    <w:rsid w:val="00302202"/>
    <w:rsid w:val="00307A91"/>
    <w:rsid w:val="003104F1"/>
    <w:rsid w:val="003119D8"/>
    <w:rsid w:val="00311EB6"/>
    <w:rsid w:val="00311EC5"/>
    <w:rsid w:val="00312545"/>
    <w:rsid w:val="003165FD"/>
    <w:rsid w:val="003176D7"/>
    <w:rsid w:val="00322908"/>
    <w:rsid w:val="00322EEC"/>
    <w:rsid w:val="00322FCD"/>
    <w:rsid w:val="0032321D"/>
    <w:rsid w:val="00323642"/>
    <w:rsid w:val="00324C20"/>
    <w:rsid w:val="0032575A"/>
    <w:rsid w:val="00325ED9"/>
    <w:rsid w:val="0032682F"/>
    <w:rsid w:val="0033240F"/>
    <w:rsid w:val="00332BC0"/>
    <w:rsid w:val="003348F0"/>
    <w:rsid w:val="003354F4"/>
    <w:rsid w:val="00336CB0"/>
    <w:rsid w:val="00337E0C"/>
    <w:rsid w:val="00337F6E"/>
    <w:rsid w:val="003400D6"/>
    <w:rsid w:val="00340686"/>
    <w:rsid w:val="00340BA3"/>
    <w:rsid w:val="0034508E"/>
    <w:rsid w:val="003452D1"/>
    <w:rsid w:val="00347E1C"/>
    <w:rsid w:val="00350A8A"/>
    <w:rsid w:val="00352B31"/>
    <w:rsid w:val="00355385"/>
    <w:rsid w:val="00356550"/>
    <w:rsid w:val="003566A0"/>
    <w:rsid w:val="00360C03"/>
    <w:rsid w:val="00362215"/>
    <w:rsid w:val="00362380"/>
    <w:rsid w:val="00362BB9"/>
    <w:rsid w:val="003649DE"/>
    <w:rsid w:val="00365A81"/>
    <w:rsid w:val="0036715D"/>
    <w:rsid w:val="00367327"/>
    <w:rsid w:val="00370777"/>
    <w:rsid w:val="003708DE"/>
    <w:rsid w:val="00370FCC"/>
    <w:rsid w:val="0037103D"/>
    <w:rsid w:val="00371F69"/>
    <w:rsid w:val="00373AE0"/>
    <w:rsid w:val="00376064"/>
    <w:rsid w:val="00376BAD"/>
    <w:rsid w:val="00376D4E"/>
    <w:rsid w:val="003801C6"/>
    <w:rsid w:val="0038382B"/>
    <w:rsid w:val="00383C4B"/>
    <w:rsid w:val="00383E7C"/>
    <w:rsid w:val="00384238"/>
    <w:rsid w:val="003858FC"/>
    <w:rsid w:val="00386110"/>
    <w:rsid w:val="00386756"/>
    <w:rsid w:val="003879A6"/>
    <w:rsid w:val="003934A5"/>
    <w:rsid w:val="003942FF"/>
    <w:rsid w:val="00394A5B"/>
    <w:rsid w:val="00395028"/>
    <w:rsid w:val="00395D7E"/>
    <w:rsid w:val="003A09E1"/>
    <w:rsid w:val="003A246B"/>
    <w:rsid w:val="003A28AB"/>
    <w:rsid w:val="003A4F7D"/>
    <w:rsid w:val="003A4FD4"/>
    <w:rsid w:val="003A5D39"/>
    <w:rsid w:val="003A5D87"/>
    <w:rsid w:val="003B39AE"/>
    <w:rsid w:val="003B39DC"/>
    <w:rsid w:val="003B5405"/>
    <w:rsid w:val="003B586E"/>
    <w:rsid w:val="003B5B2B"/>
    <w:rsid w:val="003B65F9"/>
    <w:rsid w:val="003C0B2F"/>
    <w:rsid w:val="003C4292"/>
    <w:rsid w:val="003C4456"/>
    <w:rsid w:val="003C5103"/>
    <w:rsid w:val="003C54EC"/>
    <w:rsid w:val="003C5F84"/>
    <w:rsid w:val="003C6C19"/>
    <w:rsid w:val="003D0399"/>
    <w:rsid w:val="003D23B9"/>
    <w:rsid w:val="003D259E"/>
    <w:rsid w:val="003D389E"/>
    <w:rsid w:val="003D77E6"/>
    <w:rsid w:val="003D77FD"/>
    <w:rsid w:val="003E04F2"/>
    <w:rsid w:val="003E0689"/>
    <w:rsid w:val="003E5957"/>
    <w:rsid w:val="003E6219"/>
    <w:rsid w:val="003E6701"/>
    <w:rsid w:val="003E76D0"/>
    <w:rsid w:val="003F0B1D"/>
    <w:rsid w:val="003F1735"/>
    <w:rsid w:val="003F1BD5"/>
    <w:rsid w:val="003F2112"/>
    <w:rsid w:val="003F3389"/>
    <w:rsid w:val="003F455E"/>
    <w:rsid w:val="003F4ADC"/>
    <w:rsid w:val="003F518D"/>
    <w:rsid w:val="004001FB"/>
    <w:rsid w:val="00400D8B"/>
    <w:rsid w:val="004016C6"/>
    <w:rsid w:val="00401C82"/>
    <w:rsid w:val="004061AB"/>
    <w:rsid w:val="00407CFD"/>
    <w:rsid w:val="00407E41"/>
    <w:rsid w:val="00411DF0"/>
    <w:rsid w:val="00414A49"/>
    <w:rsid w:val="00415215"/>
    <w:rsid w:val="0041566B"/>
    <w:rsid w:val="00415B09"/>
    <w:rsid w:val="004161FD"/>
    <w:rsid w:val="0041788C"/>
    <w:rsid w:val="00420A53"/>
    <w:rsid w:val="00421584"/>
    <w:rsid w:val="004240AF"/>
    <w:rsid w:val="00424B84"/>
    <w:rsid w:val="00426B86"/>
    <w:rsid w:val="004305A3"/>
    <w:rsid w:val="00431119"/>
    <w:rsid w:val="004311D8"/>
    <w:rsid w:val="0043373E"/>
    <w:rsid w:val="00434F80"/>
    <w:rsid w:val="00435D9D"/>
    <w:rsid w:val="004379B4"/>
    <w:rsid w:val="00437C47"/>
    <w:rsid w:val="004410F5"/>
    <w:rsid w:val="00442518"/>
    <w:rsid w:val="00442535"/>
    <w:rsid w:val="00444BE0"/>
    <w:rsid w:val="00445B93"/>
    <w:rsid w:val="004463A1"/>
    <w:rsid w:val="00446C7A"/>
    <w:rsid w:val="00452531"/>
    <w:rsid w:val="004553BE"/>
    <w:rsid w:val="0045576F"/>
    <w:rsid w:val="00456496"/>
    <w:rsid w:val="00456926"/>
    <w:rsid w:val="00456AFB"/>
    <w:rsid w:val="00457A51"/>
    <w:rsid w:val="00460B52"/>
    <w:rsid w:val="00460C2D"/>
    <w:rsid w:val="00462F31"/>
    <w:rsid w:val="0046576B"/>
    <w:rsid w:val="004658EB"/>
    <w:rsid w:val="004718A0"/>
    <w:rsid w:val="004731C7"/>
    <w:rsid w:val="00473402"/>
    <w:rsid w:val="00473420"/>
    <w:rsid w:val="00473ADE"/>
    <w:rsid w:val="00473C35"/>
    <w:rsid w:val="00475200"/>
    <w:rsid w:val="00475B9D"/>
    <w:rsid w:val="00475D7B"/>
    <w:rsid w:val="00476A11"/>
    <w:rsid w:val="00476E1D"/>
    <w:rsid w:val="0048054F"/>
    <w:rsid w:val="00480D29"/>
    <w:rsid w:val="00484D0A"/>
    <w:rsid w:val="00485628"/>
    <w:rsid w:val="004859BE"/>
    <w:rsid w:val="00485E9F"/>
    <w:rsid w:val="0048628E"/>
    <w:rsid w:val="00486437"/>
    <w:rsid w:val="00486D22"/>
    <w:rsid w:val="004903A8"/>
    <w:rsid w:val="00490952"/>
    <w:rsid w:val="004909FB"/>
    <w:rsid w:val="00490B4C"/>
    <w:rsid w:val="0049405C"/>
    <w:rsid w:val="00494392"/>
    <w:rsid w:val="0049507F"/>
    <w:rsid w:val="00495AB0"/>
    <w:rsid w:val="0049630C"/>
    <w:rsid w:val="004A288E"/>
    <w:rsid w:val="004A2C53"/>
    <w:rsid w:val="004A4D8C"/>
    <w:rsid w:val="004A768A"/>
    <w:rsid w:val="004B0B2D"/>
    <w:rsid w:val="004B0B92"/>
    <w:rsid w:val="004B1483"/>
    <w:rsid w:val="004B226D"/>
    <w:rsid w:val="004B25E5"/>
    <w:rsid w:val="004B4557"/>
    <w:rsid w:val="004B6358"/>
    <w:rsid w:val="004B6D77"/>
    <w:rsid w:val="004B7EEC"/>
    <w:rsid w:val="004C1D14"/>
    <w:rsid w:val="004C3E53"/>
    <w:rsid w:val="004C4B36"/>
    <w:rsid w:val="004C6678"/>
    <w:rsid w:val="004C6BF5"/>
    <w:rsid w:val="004C7E83"/>
    <w:rsid w:val="004C7FC1"/>
    <w:rsid w:val="004D026D"/>
    <w:rsid w:val="004D0BD5"/>
    <w:rsid w:val="004D2532"/>
    <w:rsid w:val="004D2D0B"/>
    <w:rsid w:val="004D3170"/>
    <w:rsid w:val="004D321A"/>
    <w:rsid w:val="004D36F0"/>
    <w:rsid w:val="004D41F2"/>
    <w:rsid w:val="004D45A2"/>
    <w:rsid w:val="004D4AF6"/>
    <w:rsid w:val="004D515E"/>
    <w:rsid w:val="004D62E6"/>
    <w:rsid w:val="004D6360"/>
    <w:rsid w:val="004D6C21"/>
    <w:rsid w:val="004E1002"/>
    <w:rsid w:val="004E1B4B"/>
    <w:rsid w:val="004E36C8"/>
    <w:rsid w:val="004E3DE2"/>
    <w:rsid w:val="004E58B1"/>
    <w:rsid w:val="004E6421"/>
    <w:rsid w:val="004E77DE"/>
    <w:rsid w:val="004F6CB4"/>
    <w:rsid w:val="00500BDC"/>
    <w:rsid w:val="00500E19"/>
    <w:rsid w:val="00501763"/>
    <w:rsid w:val="00504EDE"/>
    <w:rsid w:val="00510FFB"/>
    <w:rsid w:val="0051367B"/>
    <w:rsid w:val="00514A28"/>
    <w:rsid w:val="00515543"/>
    <w:rsid w:val="005235B3"/>
    <w:rsid w:val="005246D3"/>
    <w:rsid w:val="00525F16"/>
    <w:rsid w:val="0052614E"/>
    <w:rsid w:val="0052676E"/>
    <w:rsid w:val="005268BD"/>
    <w:rsid w:val="0053016A"/>
    <w:rsid w:val="005301F9"/>
    <w:rsid w:val="00532424"/>
    <w:rsid w:val="005357B0"/>
    <w:rsid w:val="00536457"/>
    <w:rsid w:val="00537C41"/>
    <w:rsid w:val="0054030A"/>
    <w:rsid w:val="0054046B"/>
    <w:rsid w:val="00540493"/>
    <w:rsid w:val="00540C61"/>
    <w:rsid w:val="00542305"/>
    <w:rsid w:val="00544406"/>
    <w:rsid w:val="00546E5F"/>
    <w:rsid w:val="005510CC"/>
    <w:rsid w:val="00551596"/>
    <w:rsid w:val="00552159"/>
    <w:rsid w:val="00557362"/>
    <w:rsid w:val="00557C04"/>
    <w:rsid w:val="00557C69"/>
    <w:rsid w:val="00560B16"/>
    <w:rsid w:val="005654EB"/>
    <w:rsid w:val="00566A3C"/>
    <w:rsid w:val="00567245"/>
    <w:rsid w:val="005674F1"/>
    <w:rsid w:val="0056795E"/>
    <w:rsid w:val="00572800"/>
    <w:rsid w:val="0057290C"/>
    <w:rsid w:val="0057378C"/>
    <w:rsid w:val="0057540F"/>
    <w:rsid w:val="0057720C"/>
    <w:rsid w:val="005773B1"/>
    <w:rsid w:val="00577CA9"/>
    <w:rsid w:val="005800E7"/>
    <w:rsid w:val="0058253E"/>
    <w:rsid w:val="00584193"/>
    <w:rsid w:val="00585305"/>
    <w:rsid w:val="00585620"/>
    <w:rsid w:val="005870DF"/>
    <w:rsid w:val="00592193"/>
    <w:rsid w:val="005925EB"/>
    <w:rsid w:val="005949CF"/>
    <w:rsid w:val="005951E1"/>
    <w:rsid w:val="00595BF0"/>
    <w:rsid w:val="005962D5"/>
    <w:rsid w:val="005964E5"/>
    <w:rsid w:val="00596C0A"/>
    <w:rsid w:val="00597003"/>
    <w:rsid w:val="005973AE"/>
    <w:rsid w:val="00597DD6"/>
    <w:rsid w:val="005A1F7B"/>
    <w:rsid w:val="005A24C4"/>
    <w:rsid w:val="005A2A2D"/>
    <w:rsid w:val="005A37C5"/>
    <w:rsid w:val="005A4561"/>
    <w:rsid w:val="005A5F09"/>
    <w:rsid w:val="005A6406"/>
    <w:rsid w:val="005B03F4"/>
    <w:rsid w:val="005B06C5"/>
    <w:rsid w:val="005B0EE6"/>
    <w:rsid w:val="005B1143"/>
    <w:rsid w:val="005B4911"/>
    <w:rsid w:val="005B54C1"/>
    <w:rsid w:val="005B5FFC"/>
    <w:rsid w:val="005C085A"/>
    <w:rsid w:val="005C1B70"/>
    <w:rsid w:val="005C3E8D"/>
    <w:rsid w:val="005C737D"/>
    <w:rsid w:val="005D07E8"/>
    <w:rsid w:val="005D1BC0"/>
    <w:rsid w:val="005D207B"/>
    <w:rsid w:val="005D23F9"/>
    <w:rsid w:val="005D40B5"/>
    <w:rsid w:val="005D5E8A"/>
    <w:rsid w:val="005D6D86"/>
    <w:rsid w:val="005E0765"/>
    <w:rsid w:val="005E3EB6"/>
    <w:rsid w:val="005E3F24"/>
    <w:rsid w:val="005E583D"/>
    <w:rsid w:val="005F02CD"/>
    <w:rsid w:val="005F1952"/>
    <w:rsid w:val="005F253C"/>
    <w:rsid w:val="005F306C"/>
    <w:rsid w:val="005F5373"/>
    <w:rsid w:val="005F74AA"/>
    <w:rsid w:val="005F7A2E"/>
    <w:rsid w:val="00601163"/>
    <w:rsid w:val="006018BB"/>
    <w:rsid w:val="006024C8"/>
    <w:rsid w:val="006034D5"/>
    <w:rsid w:val="00604D41"/>
    <w:rsid w:val="00606A4A"/>
    <w:rsid w:val="00610A56"/>
    <w:rsid w:val="006132C9"/>
    <w:rsid w:val="00614B6F"/>
    <w:rsid w:val="006153DD"/>
    <w:rsid w:val="00616CA8"/>
    <w:rsid w:val="0061771F"/>
    <w:rsid w:val="0062021E"/>
    <w:rsid w:val="0062264C"/>
    <w:rsid w:val="00625F84"/>
    <w:rsid w:val="00627D3D"/>
    <w:rsid w:val="00634557"/>
    <w:rsid w:val="00634A0F"/>
    <w:rsid w:val="006408E8"/>
    <w:rsid w:val="006415CC"/>
    <w:rsid w:val="00642B39"/>
    <w:rsid w:val="0064557C"/>
    <w:rsid w:val="00646525"/>
    <w:rsid w:val="00646C3E"/>
    <w:rsid w:val="00647615"/>
    <w:rsid w:val="00653319"/>
    <w:rsid w:val="0065457D"/>
    <w:rsid w:val="006554B5"/>
    <w:rsid w:val="00656CB5"/>
    <w:rsid w:val="00656FD2"/>
    <w:rsid w:val="006574E9"/>
    <w:rsid w:val="00660942"/>
    <w:rsid w:val="00661370"/>
    <w:rsid w:val="006722BE"/>
    <w:rsid w:val="006739EE"/>
    <w:rsid w:val="0067531C"/>
    <w:rsid w:val="00676C19"/>
    <w:rsid w:val="00680003"/>
    <w:rsid w:val="00681962"/>
    <w:rsid w:val="00681ECB"/>
    <w:rsid w:val="006821C3"/>
    <w:rsid w:val="006823C5"/>
    <w:rsid w:val="0068398C"/>
    <w:rsid w:val="00683FBB"/>
    <w:rsid w:val="0068432A"/>
    <w:rsid w:val="006844AD"/>
    <w:rsid w:val="006879D8"/>
    <w:rsid w:val="00692D46"/>
    <w:rsid w:val="00693F0B"/>
    <w:rsid w:val="00694803"/>
    <w:rsid w:val="00694E69"/>
    <w:rsid w:val="0069522B"/>
    <w:rsid w:val="006954C0"/>
    <w:rsid w:val="0069668C"/>
    <w:rsid w:val="006978B4"/>
    <w:rsid w:val="006A25A3"/>
    <w:rsid w:val="006A3A57"/>
    <w:rsid w:val="006A5237"/>
    <w:rsid w:val="006A5C2A"/>
    <w:rsid w:val="006A60A9"/>
    <w:rsid w:val="006B029D"/>
    <w:rsid w:val="006B03C7"/>
    <w:rsid w:val="006B15C9"/>
    <w:rsid w:val="006B33D9"/>
    <w:rsid w:val="006B5F3D"/>
    <w:rsid w:val="006B604B"/>
    <w:rsid w:val="006C1EDB"/>
    <w:rsid w:val="006C2C76"/>
    <w:rsid w:val="006C3A20"/>
    <w:rsid w:val="006C3CEE"/>
    <w:rsid w:val="006C4558"/>
    <w:rsid w:val="006C4935"/>
    <w:rsid w:val="006C518F"/>
    <w:rsid w:val="006C5B73"/>
    <w:rsid w:val="006C63E2"/>
    <w:rsid w:val="006C6630"/>
    <w:rsid w:val="006C68CC"/>
    <w:rsid w:val="006C6D6A"/>
    <w:rsid w:val="006C75D6"/>
    <w:rsid w:val="006D027F"/>
    <w:rsid w:val="006D02C6"/>
    <w:rsid w:val="006D0797"/>
    <w:rsid w:val="006D0E1F"/>
    <w:rsid w:val="006D2AB7"/>
    <w:rsid w:val="006D2FA4"/>
    <w:rsid w:val="006D3E19"/>
    <w:rsid w:val="006D5A46"/>
    <w:rsid w:val="006D5DCD"/>
    <w:rsid w:val="006D7719"/>
    <w:rsid w:val="006E03F8"/>
    <w:rsid w:val="006E0946"/>
    <w:rsid w:val="006E138B"/>
    <w:rsid w:val="006E1CAB"/>
    <w:rsid w:val="006E46CD"/>
    <w:rsid w:val="006E6CC3"/>
    <w:rsid w:val="006F2045"/>
    <w:rsid w:val="006F295F"/>
    <w:rsid w:val="006F330A"/>
    <w:rsid w:val="006F3F7E"/>
    <w:rsid w:val="006F5E91"/>
    <w:rsid w:val="006F666F"/>
    <w:rsid w:val="007003EC"/>
    <w:rsid w:val="00704EEE"/>
    <w:rsid w:val="00705CFF"/>
    <w:rsid w:val="00706065"/>
    <w:rsid w:val="00706949"/>
    <w:rsid w:val="00706CAF"/>
    <w:rsid w:val="00706D5D"/>
    <w:rsid w:val="00707270"/>
    <w:rsid w:val="00707400"/>
    <w:rsid w:val="00712802"/>
    <w:rsid w:val="00713CD2"/>
    <w:rsid w:val="0071467A"/>
    <w:rsid w:val="00716AC5"/>
    <w:rsid w:val="00720671"/>
    <w:rsid w:val="00720BA8"/>
    <w:rsid w:val="00720BF8"/>
    <w:rsid w:val="00721A34"/>
    <w:rsid w:val="00721E3E"/>
    <w:rsid w:val="007229B5"/>
    <w:rsid w:val="00722CB2"/>
    <w:rsid w:val="00722D11"/>
    <w:rsid w:val="00723D6A"/>
    <w:rsid w:val="00724909"/>
    <w:rsid w:val="0072492E"/>
    <w:rsid w:val="007249D0"/>
    <w:rsid w:val="0072664B"/>
    <w:rsid w:val="00731361"/>
    <w:rsid w:val="0073395F"/>
    <w:rsid w:val="00735C1B"/>
    <w:rsid w:val="00740A9A"/>
    <w:rsid w:val="00742F24"/>
    <w:rsid w:val="007432BE"/>
    <w:rsid w:val="00744FB0"/>
    <w:rsid w:val="007454B9"/>
    <w:rsid w:val="00746A39"/>
    <w:rsid w:val="007479A9"/>
    <w:rsid w:val="00750D8E"/>
    <w:rsid w:val="007535EF"/>
    <w:rsid w:val="00756AFC"/>
    <w:rsid w:val="00757108"/>
    <w:rsid w:val="00760B41"/>
    <w:rsid w:val="00760BD9"/>
    <w:rsid w:val="00761658"/>
    <w:rsid w:val="00762769"/>
    <w:rsid w:val="007632A8"/>
    <w:rsid w:val="00764DC0"/>
    <w:rsid w:val="00766462"/>
    <w:rsid w:val="00770277"/>
    <w:rsid w:val="0077073D"/>
    <w:rsid w:val="00771ED2"/>
    <w:rsid w:val="00772F05"/>
    <w:rsid w:val="00773A3A"/>
    <w:rsid w:val="00774367"/>
    <w:rsid w:val="00774A20"/>
    <w:rsid w:val="00774B45"/>
    <w:rsid w:val="00775155"/>
    <w:rsid w:val="00775825"/>
    <w:rsid w:val="007760F7"/>
    <w:rsid w:val="007762AD"/>
    <w:rsid w:val="0077678E"/>
    <w:rsid w:val="00780FB8"/>
    <w:rsid w:val="0078189F"/>
    <w:rsid w:val="00781FB6"/>
    <w:rsid w:val="007829FD"/>
    <w:rsid w:val="007830A6"/>
    <w:rsid w:val="00785489"/>
    <w:rsid w:val="007918F9"/>
    <w:rsid w:val="00794707"/>
    <w:rsid w:val="007947F2"/>
    <w:rsid w:val="00794BF4"/>
    <w:rsid w:val="00795C37"/>
    <w:rsid w:val="007A02BF"/>
    <w:rsid w:val="007A0750"/>
    <w:rsid w:val="007A0E0C"/>
    <w:rsid w:val="007A1D9C"/>
    <w:rsid w:val="007A3E94"/>
    <w:rsid w:val="007B0AE5"/>
    <w:rsid w:val="007B4D72"/>
    <w:rsid w:val="007B5306"/>
    <w:rsid w:val="007B61B1"/>
    <w:rsid w:val="007B75B3"/>
    <w:rsid w:val="007C3BA8"/>
    <w:rsid w:val="007C4E41"/>
    <w:rsid w:val="007C629A"/>
    <w:rsid w:val="007C6839"/>
    <w:rsid w:val="007C7F72"/>
    <w:rsid w:val="007D09EC"/>
    <w:rsid w:val="007D376D"/>
    <w:rsid w:val="007D4850"/>
    <w:rsid w:val="007D4EDB"/>
    <w:rsid w:val="007D5493"/>
    <w:rsid w:val="007E115A"/>
    <w:rsid w:val="007E13A9"/>
    <w:rsid w:val="007E6189"/>
    <w:rsid w:val="007F027F"/>
    <w:rsid w:val="007F08ED"/>
    <w:rsid w:val="007F0D91"/>
    <w:rsid w:val="007F33CB"/>
    <w:rsid w:val="007F39CE"/>
    <w:rsid w:val="007F3D4E"/>
    <w:rsid w:val="007F4BA9"/>
    <w:rsid w:val="007F619C"/>
    <w:rsid w:val="007F64F2"/>
    <w:rsid w:val="007F6708"/>
    <w:rsid w:val="007F6785"/>
    <w:rsid w:val="007F7E4A"/>
    <w:rsid w:val="00801902"/>
    <w:rsid w:val="00801CAC"/>
    <w:rsid w:val="00803CEA"/>
    <w:rsid w:val="00803E36"/>
    <w:rsid w:val="008051CF"/>
    <w:rsid w:val="00810D67"/>
    <w:rsid w:val="008129A5"/>
    <w:rsid w:val="008131CE"/>
    <w:rsid w:val="00814D03"/>
    <w:rsid w:val="00815ABA"/>
    <w:rsid w:val="00817123"/>
    <w:rsid w:val="008206E2"/>
    <w:rsid w:val="00822354"/>
    <w:rsid w:val="008230FE"/>
    <w:rsid w:val="008248E9"/>
    <w:rsid w:val="00824919"/>
    <w:rsid w:val="008253C7"/>
    <w:rsid w:val="00826F41"/>
    <w:rsid w:val="0083050D"/>
    <w:rsid w:val="00830AB8"/>
    <w:rsid w:val="00832AFA"/>
    <w:rsid w:val="00832CE0"/>
    <w:rsid w:val="00834566"/>
    <w:rsid w:val="00834773"/>
    <w:rsid w:val="00836C19"/>
    <w:rsid w:val="00837343"/>
    <w:rsid w:val="00837896"/>
    <w:rsid w:val="00837EDA"/>
    <w:rsid w:val="00837FEE"/>
    <w:rsid w:val="00842BBB"/>
    <w:rsid w:val="00846120"/>
    <w:rsid w:val="00846B49"/>
    <w:rsid w:val="008474E0"/>
    <w:rsid w:val="00850672"/>
    <w:rsid w:val="00850F40"/>
    <w:rsid w:val="00851DDE"/>
    <w:rsid w:val="008549AD"/>
    <w:rsid w:val="008566E1"/>
    <w:rsid w:val="0085718A"/>
    <w:rsid w:val="008606A6"/>
    <w:rsid w:val="00860A87"/>
    <w:rsid w:val="00865D39"/>
    <w:rsid w:val="00867E62"/>
    <w:rsid w:val="00871720"/>
    <w:rsid w:val="0087220B"/>
    <w:rsid w:val="0087265F"/>
    <w:rsid w:val="00872A8D"/>
    <w:rsid w:val="00873C75"/>
    <w:rsid w:val="0087572E"/>
    <w:rsid w:val="00875E43"/>
    <w:rsid w:val="00876F71"/>
    <w:rsid w:val="008819DE"/>
    <w:rsid w:val="00883060"/>
    <w:rsid w:val="00883920"/>
    <w:rsid w:val="00883B9B"/>
    <w:rsid w:val="008864CC"/>
    <w:rsid w:val="00887EA5"/>
    <w:rsid w:val="00890636"/>
    <w:rsid w:val="00890D75"/>
    <w:rsid w:val="00890DF6"/>
    <w:rsid w:val="00892251"/>
    <w:rsid w:val="00893302"/>
    <w:rsid w:val="0089358B"/>
    <w:rsid w:val="00894952"/>
    <w:rsid w:val="00897806"/>
    <w:rsid w:val="008A0F02"/>
    <w:rsid w:val="008A102D"/>
    <w:rsid w:val="008A217B"/>
    <w:rsid w:val="008A7376"/>
    <w:rsid w:val="008A7C3F"/>
    <w:rsid w:val="008B02CC"/>
    <w:rsid w:val="008B21DB"/>
    <w:rsid w:val="008B2DA1"/>
    <w:rsid w:val="008B5132"/>
    <w:rsid w:val="008C17CC"/>
    <w:rsid w:val="008C283C"/>
    <w:rsid w:val="008C3350"/>
    <w:rsid w:val="008C47EA"/>
    <w:rsid w:val="008C7995"/>
    <w:rsid w:val="008D1C73"/>
    <w:rsid w:val="008D68E5"/>
    <w:rsid w:val="008E0B1C"/>
    <w:rsid w:val="008E1C8C"/>
    <w:rsid w:val="008E35CA"/>
    <w:rsid w:val="008E4962"/>
    <w:rsid w:val="008E4A6C"/>
    <w:rsid w:val="008E51F7"/>
    <w:rsid w:val="008E7418"/>
    <w:rsid w:val="008E7DD7"/>
    <w:rsid w:val="008F019D"/>
    <w:rsid w:val="008F0444"/>
    <w:rsid w:val="008F1514"/>
    <w:rsid w:val="008F1EA3"/>
    <w:rsid w:val="008F208B"/>
    <w:rsid w:val="008F3503"/>
    <w:rsid w:val="008F50D1"/>
    <w:rsid w:val="008F5BC8"/>
    <w:rsid w:val="008F76CC"/>
    <w:rsid w:val="0090424E"/>
    <w:rsid w:val="009056ED"/>
    <w:rsid w:val="00910FF7"/>
    <w:rsid w:val="00911EBB"/>
    <w:rsid w:val="00914012"/>
    <w:rsid w:val="00915B44"/>
    <w:rsid w:val="00916408"/>
    <w:rsid w:val="00920D91"/>
    <w:rsid w:val="0092106D"/>
    <w:rsid w:val="00921768"/>
    <w:rsid w:val="00923F32"/>
    <w:rsid w:val="00924D89"/>
    <w:rsid w:val="00927000"/>
    <w:rsid w:val="009317DB"/>
    <w:rsid w:val="0093196A"/>
    <w:rsid w:val="009345FD"/>
    <w:rsid w:val="00934A7E"/>
    <w:rsid w:val="009356BD"/>
    <w:rsid w:val="00935C02"/>
    <w:rsid w:val="00936558"/>
    <w:rsid w:val="00937807"/>
    <w:rsid w:val="00937860"/>
    <w:rsid w:val="009405BD"/>
    <w:rsid w:val="00942177"/>
    <w:rsid w:val="00944A48"/>
    <w:rsid w:val="00945A36"/>
    <w:rsid w:val="00946F12"/>
    <w:rsid w:val="0094779F"/>
    <w:rsid w:val="00947995"/>
    <w:rsid w:val="00951BE7"/>
    <w:rsid w:val="0095259B"/>
    <w:rsid w:val="00953E23"/>
    <w:rsid w:val="00954730"/>
    <w:rsid w:val="009604E5"/>
    <w:rsid w:val="00960E1A"/>
    <w:rsid w:val="00962246"/>
    <w:rsid w:val="0096446E"/>
    <w:rsid w:val="00965992"/>
    <w:rsid w:val="009663A3"/>
    <w:rsid w:val="00967204"/>
    <w:rsid w:val="009675BD"/>
    <w:rsid w:val="009710D5"/>
    <w:rsid w:val="0097145D"/>
    <w:rsid w:val="0097229A"/>
    <w:rsid w:val="00973379"/>
    <w:rsid w:val="00973733"/>
    <w:rsid w:val="00973AD0"/>
    <w:rsid w:val="009745BB"/>
    <w:rsid w:val="00976709"/>
    <w:rsid w:val="00977285"/>
    <w:rsid w:val="009833F1"/>
    <w:rsid w:val="00983AD6"/>
    <w:rsid w:val="00983B82"/>
    <w:rsid w:val="00986D53"/>
    <w:rsid w:val="00987BC9"/>
    <w:rsid w:val="00991880"/>
    <w:rsid w:val="00991999"/>
    <w:rsid w:val="009919EB"/>
    <w:rsid w:val="00991BB9"/>
    <w:rsid w:val="00991DAC"/>
    <w:rsid w:val="009938A9"/>
    <w:rsid w:val="00993B9C"/>
    <w:rsid w:val="00993FE2"/>
    <w:rsid w:val="009971F9"/>
    <w:rsid w:val="00997ED7"/>
    <w:rsid w:val="009A07BE"/>
    <w:rsid w:val="009A0FD1"/>
    <w:rsid w:val="009A1C8E"/>
    <w:rsid w:val="009A2ECE"/>
    <w:rsid w:val="009A4179"/>
    <w:rsid w:val="009A44A9"/>
    <w:rsid w:val="009A76BF"/>
    <w:rsid w:val="009B2508"/>
    <w:rsid w:val="009B3E13"/>
    <w:rsid w:val="009B4174"/>
    <w:rsid w:val="009B499D"/>
    <w:rsid w:val="009B4F59"/>
    <w:rsid w:val="009B5934"/>
    <w:rsid w:val="009B5A69"/>
    <w:rsid w:val="009B5F43"/>
    <w:rsid w:val="009B74E7"/>
    <w:rsid w:val="009B7B16"/>
    <w:rsid w:val="009C04C6"/>
    <w:rsid w:val="009C081D"/>
    <w:rsid w:val="009C14FD"/>
    <w:rsid w:val="009C22F0"/>
    <w:rsid w:val="009C6852"/>
    <w:rsid w:val="009C762F"/>
    <w:rsid w:val="009D079B"/>
    <w:rsid w:val="009D1C5D"/>
    <w:rsid w:val="009D2F73"/>
    <w:rsid w:val="009D5322"/>
    <w:rsid w:val="009D5409"/>
    <w:rsid w:val="009E0AA5"/>
    <w:rsid w:val="009E0ECA"/>
    <w:rsid w:val="009E2B8D"/>
    <w:rsid w:val="009E36EC"/>
    <w:rsid w:val="009E464A"/>
    <w:rsid w:val="009E56CC"/>
    <w:rsid w:val="009E7BC8"/>
    <w:rsid w:val="009E7F59"/>
    <w:rsid w:val="009F0228"/>
    <w:rsid w:val="009F04EB"/>
    <w:rsid w:val="009F09D5"/>
    <w:rsid w:val="009F1313"/>
    <w:rsid w:val="009F1897"/>
    <w:rsid w:val="009F3D72"/>
    <w:rsid w:val="009F5840"/>
    <w:rsid w:val="009F7052"/>
    <w:rsid w:val="00A03870"/>
    <w:rsid w:val="00A041C6"/>
    <w:rsid w:val="00A0695B"/>
    <w:rsid w:val="00A06AE4"/>
    <w:rsid w:val="00A10376"/>
    <w:rsid w:val="00A12509"/>
    <w:rsid w:val="00A15128"/>
    <w:rsid w:val="00A151BE"/>
    <w:rsid w:val="00A1605B"/>
    <w:rsid w:val="00A174D9"/>
    <w:rsid w:val="00A20545"/>
    <w:rsid w:val="00A20C41"/>
    <w:rsid w:val="00A230B1"/>
    <w:rsid w:val="00A249D9"/>
    <w:rsid w:val="00A259DA"/>
    <w:rsid w:val="00A270CB"/>
    <w:rsid w:val="00A30DFA"/>
    <w:rsid w:val="00A322C1"/>
    <w:rsid w:val="00A32351"/>
    <w:rsid w:val="00A32632"/>
    <w:rsid w:val="00A33549"/>
    <w:rsid w:val="00A343FF"/>
    <w:rsid w:val="00A3534C"/>
    <w:rsid w:val="00A35C09"/>
    <w:rsid w:val="00A36E07"/>
    <w:rsid w:val="00A37D00"/>
    <w:rsid w:val="00A440A2"/>
    <w:rsid w:val="00A44BA3"/>
    <w:rsid w:val="00A45821"/>
    <w:rsid w:val="00A47B0B"/>
    <w:rsid w:val="00A53D50"/>
    <w:rsid w:val="00A53E2B"/>
    <w:rsid w:val="00A55796"/>
    <w:rsid w:val="00A56171"/>
    <w:rsid w:val="00A5732D"/>
    <w:rsid w:val="00A60BF0"/>
    <w:rsid w:val="00A6460D"/>
    <w:rsid w:val="00A646EB"/>
    <w:rsid w:val="00A660E2"/>
    <w:rsid w:val="00A664A1"/>
    <w:rsid w:val="00A726FB"/>
    <w:rsid w:val="00A742FF"/>
    <w:rsid w:val="00A745BB"/>
    <w:rsid w:val="00A75AB5"/>
    <w:rsid w:val="00A7667B"/>
    <w:rsid w:val="00A766A5"/>
    <w:rsid w:val="00A80C21"/>
    <w:rsid w:val="00A80F83"/>
    <w:rsid w:val="00A83BFB"/>
    <w:rsid w:val="00A8455A"/>
    <w:rsid w:val="00A847F8"/>
    <w:rsid w:val="00A85F56"/>
    <w:rsid w:val="00A86DF6"/>
    <w:rsid w:val="00A870C0"/>
    <w:rsid w:val="00A8795F"/>
    <w:rsid w:val="00A905EF"/>
    <w:rsid w:val="00A91036"/>
    <w:rsid w:val="00A92667"/>
    <w:rsid w:val="00A92FC4"/>
    <w:rsid w:val="00A93802"/>
    <w:rsid w:val="00A966CD"/>
    <w:rsid w:val="00AA01C6"/>
    <w:rsid w:val="00AA1981"/>
    <w:rsid w:val="00AA1C3E"/>
    <w:rsid w:val="00AA1E3E"/>
    <w:rsid w:val="00AA232C"/>
    <w:rsid w:val="00AA67FB"/>
    <w:rsid w:val="00AA7506"/>
    <w:rsid w:val="00AB007B"/>
    <w:rsid w:val="00AB11B2"/>
    <w:rsid w:val="00AB171F"/>
    <w:rsid w:val="00AB34C2"/>
    <w:rsid w:val="00AB3D39"/>
    <w:rsid w:val="00AB4289"/>
    <w:rsid w:val="00AB4FFF"/>
    <w:rsid w:val="00AB67D1"/>
    <w:rsid w:val="00AB6967"/>
    <w:rsid w:val="00AB6DEA"/>
    <w:rsid w:val="00AC039E"/>
    <w:rsid w:val="00AC1273"/>
    <w:rsid w:val="00AC3CFB"/>
    <w:rsid w:val="00AC5349"/>
    <w:rsid w:val="00AC5DA4"/>
    <w:rsid w:val="00AC6B9E"/>
    <w:rsid w:val="00AD0CCB"/>
    <w:rsid w:val="00AD13E9"/>
    <w:rsid w:val="00AD21D2"/>
    <w:rsid w:val="00AD3331"/>
    <w:rsid w:val="00AD3D57"/>
    <w:rsid w:val="00AD416F"/>
    <w:rsid w:val="00AD4A73"/>
    <w:rsid w:val="00AE00AA"/>
    <w:rsid w:val="00AE1DB1"/>
    <w:rsid w:val="00AE2285"/>
    <w:rsid w:val="00AE3B04"/>
    <w:rsid w:val="00AE5A1C"/>
    <w:rsid w:val="00AE6E01"/>
    <w:rsid w:val="00AF10AD"/>
    <w:rsid w:val="00AF2B83"/>
    <w:rsid w:val="00AF2C6C"/>
    <w:rsid w:val="00AF3AC5"/>
    <w:rsid w:val="00AF6A8F"/>
    <w:rsid w:val="00B0057F"/>
    <w:rsid w:val="00B00D79"/>
    <w:rsid w:val="00B00EAF"/>
    <w:rsid w:val="00B00FC9"/>
    <w:rsid w:val="00B0718C"/>
    <w:rsid w:val="00B078E2"/>
    <w:rsid w:val="00B1084E"/>
    <w:rsid w:val="00B10928"/>
    <w:rsid w:val="00B124A9"/>
    <w:rsid w:val="00B13185"/>
    <w:rsid w:val="00B13A1E"/>
    <w:rsid w:val="00B13B2F"/>
    <w:rsid w:val="00B14147"/>
    <w:rsid w:val="00B14480"/>
    <w:rsid w:val="00B153C7"/>
    <w:rsid w:val="00B15A57"/>
    <w:rsid w:val="00B15F74"/>
    <w:rsid w:val="00B17D01"/>
    <w:rsid w:val="00B22F17"/>
    <w:rsid w:val="00B247F6"/>
    <w:rsid w:val="00B24D4F"/>
    <w:rsid w:val="00B2512F"/>
    <w:rsid w:val="00B25B10"/>
    <w:rsid w:val="00B262D2"/>
    <w:rsid w:val="00B2632E"/>
    <w:rsid w:val="00B26665"/>
    <w:rsid w:val="00B30C66"/>
    <w:rsid w:val="00B31461"/>
    <w:rsid w:val="00B325E1"/>
    <w:rsid w:val="00B335FF"/>
    <w:rsid w:val="00B33BFF"/>
    <w:rsid w:val="00B35E71"/>
    <w:rsid w:val="00B4128B"/>
    <w:rsid w:val="00B41315"/>
    <w:rsid w:val="00B42636"/>
    <w:rsid w:val="00B43F94"/>
    <w:rsid w:val="00B47333"/>
    <w:rsid w:val="00B534BA"/>
    <w:rsid w:val="00B53FB7"/>
    <w:rsid w:val="00B54641"/>
    <w:rsid w:val="00B54A42"/>
    <w:rsid w:val="00B559AD"/>
    <w:rsid w:val="00B56817"/>
    <w:rsid w:val="00B56986"/>
    <w:rsid w:val="00B60CC0"/>
    <w:rsid w:val="00B60F14"/>
    <w:rsid w:val="00B628CA"/>
    <w:rsid w:val="00B63B7C"/>
    <w:rsid w:val="00B64BE4"/>
    <w:rsid w:val="00B672C5"/>
    <w:rsid w:val="00B67BF8"/>
    <w:rsid w:val="00B70700"/>
    <w:rsid w:val="00B70738"/>
    <w:rsid w:val="00B715F8"/>
    <w:rsid w:val="00B73F1B"/>
    <w:rsid w:val="00B74354"/>
    <w:rsid w:val="00B817EE"/>
    <w:rsid w:val="00B83D96"/>
    <w:rsid w:val="00B84DAA"/>
    <w:rsid w:val="00B85831"/>
    <w:rsid w:val="00B863D8"/>
    <w:rsid w:val="00B871BB"/>
    <w:rsid w:val="00B8796A"/>
    <w:rsid w:val="00B907A3"/>
    <w:rsid w:val="00B9138F"/>
    <w:rsid w:val="00B92053"/>
    <w:rsid w:val="00B93CA4"/>
    <w:rsid w:val="00B94779"/>
    <w:rsid w:val="00B94DAC"/>
    <w:rsid w:val="00B9611D"/>
    <w:rsid w:val="00BA0335"/>
    <w:rsid w:val="00BA0982"/>
    <w:rsid w:val="00BA0EC1"/>
    <w:rsid w:val="00BA258F"/>
    <w:rsid w:val="00BA355C"/>
    <w:rsid w:val="00BA5E30"/>
    <w:rsid w:val="00BC14A8"/>
    <w:rsid w:val="00BC2552"/>
    <w:rsid w:val="00BC306E"/>
    <w:rsid w:val="00BC3943"/>
    <w:rsid w:val="00BC3B3D"/>
    <w:rsid w:val="00BC3B81"/>
    <w:rsid w:val="00BC3C48"/>
    <w:rsid w:val="00BC5782"/>
    <w:rsid w:val="00BC72CD"/>
    <w:rsid w:val="00BC76B8"/>
    <w:rsid w:val="00BC76C3"/>
    <w:rsid w:val="00BD0806"/>
    <w:rsid w:val="00BD0BBD"/>
    <w:rsid w:val="00BD11EE"/>
    <w:rsid w:val="00BD1286"/>
    <w:rsid w:val="00BD621C"/>
    <w:rsid w:val="00BD6C45"/>
    <w:rsid w:val="00BD7701"/>
    <w:rsid w:val="00BE0901"/>
    <w:rsid w:val="00BE19DC"/>
    <w:rsid w:val="00BE3FBB"/>
    <w:rsid w:val="00BE59E1"/>
    <w:rsid w:val="00BE660A"/>
    <w:rsid w:val="00BE6AF5"/>
    <w:rsid w:val="00BF07F9"/>
    <w:rsid w:val="00BF0D19"/>
    <w:rsid w:val="00BF3B2B"/>
    <w:rsid w:val="00BF4ED0"/>
    <w:rsid w:val="00BF4FA1"/>
    <w:rsid w:val="00BF562A"/>
    <w:rsid w:val="00BF57F5"/>
    <w:rsid w:val="00BF6AC3"/>
    <w:rsid w:val="00BF73D8"/>
    <w:rsid w:val="00C00269"/>
    <w:rsid w:val="00C00338"/>
    <w:rsid w:val="00C00746"/>
    <w:rsid w:val="00C00B76"/>
    <w:rsid w:val="00C01CAB"/>
    <w:rsid w:val="00C03919"/>
    <w:rsid w:val="00C04759"/>
    <w:rsid w:val="00C05263"/>
    <w:rsid w:val="00C06D96"/>
    <w:rsid w:val="00C10563"/>
    <w:rsid w:val="00C14BBE"/>
    <w:rsid w:val="00C15E0F"/>
    <w:rsid w:val="00C15FC0"/>
    <w:rsid w:val="00C16260"/>
    <w:rsid w:val="00C175C2"/>
    <w:rsid w:val="00C204B2"/>
    <w:rsid w:val="00C20518"/>
    <w:rsid w:val="00C2204A"/>
    <w:rsid w:val="00C221A3"/>
    <w:rsid w:val="00C22E52"/>
    <w:rsid w:val="00C23702"/>
    <w:rsid w:val="00C31C7E"/>
    <w:rsid w:val="00C32179"/>
    <w:rsid w:val="00C3299E"/>
    <w:rsid w:val="00C331E3"/>
    <w:rsid w:val="00C33201"/>
    <w:rsid w:val="00C36966"/>
    <w:rsid w:val="00C36C19"/>
    <w:rsid w:val="00C36E46"/>
    <w:rsid w:val="00C4102F"/>
    <w:rsid w:val="00C423A7"/>
    <w:rsid w:val="00C42C92"/>
    <w:rsid w:val="00C440B8"/>
    <w:rsid w:val="00C4479E"/>
    <w:rsid w:val="00C478BC"/>
    <w:rsid w:val="00C47D49"/>
    <w:rsid w:val="00C50D9C"/>
    <w:rsid w:val="00C50E8D"/>
    <w:rsid w:val="00C51758"/>
    <w:rsid w:val="00C526E0"/>
    <w:rsid w:val="00C538F0"/>
    <w:rsid w:val="00C545A8"/>
    <w:rsid w:val="00C54D48"/>
    <w:rsid w:val="00C550CF"/>
    <w:rsid w:val="00C554A5"/>
    <w:rsid w:val="00C55656"/>
    <w:rsid w:val="00C55935"/>
    <w:rsid w:val="00C55AC5"/>
    <w:rsid w:val="00C55CE8"/>
    <w:rsid w:val="00C5600F"/>
    <w:rsid w:val="00C57721"/>
    <w:rsid w:val="00C57EC7"/>
    <w:rsid w:val="00C6046D"/>
    <w:rsid w:val="00C622D5"/>
    <w:rsid w:val="00C62352"/>
    <w:rsid w:val="00C6341C"/>
    <w:rsid w:val="00C63C58"/>
    <w:rsid w:val="00C63CB0"/>
    <w:rsid w:val="00C63CE9"/>
    <w:rsid w:val="00C64A91"/>
    <w:rsid w:val="00C65478"/>
    <w:rsid w:val="00C654B1"/>
    <w:rsid w:val="00C65D5E"/>
    <w:rsid w:val="00C6648F"/>
    <w:rsid w:val="00C67607"/>
    <w:rsid w:val="00C70F8E"/>
    <w:rsid w:val="00C718D6"/>
    <w:rsid w:val="00C742F6"/>
    <w:rsid w:val="00C750A3"/>
    <w:rsid w:val="00C760E5"/>
    <w:rsid w:val="00C769F9"/>
    <w:rsid w:val="00C816A4"/>
    <w:rsid w:val="00C826C2"/>
    <w:rsid w:val="00C86062"/>
    <w:rsid w:val="00C8637F"/>
    <w:rsid w:val="00C86992"/>
    <w:rsid w:val="00C8732F"/>
    <w:rsid w:val="00C92149"/>
    <w:rsid w:val="00C92DF6"/>
    <w:rsid w:val="00C957AD"/>
    <w:rsid w:val="00C97363"/>
    <w:rsid w:val="00CA0FD0"/>
    <w:rsid w:val="00CA2EAF"/>
    <w:rsid w:val="00CB1A16"/>
    <w:rsid w:val="00CB7843"/>
    <w:rsid w:val="00CC11C4"/>
    <w:rsid w:val="00CC34FE"/>
    <w:rsid w:val="00CC443E"/>
    <w:rsid w:val="00CC47E7"/>
    <w:rsid w:val="00CC4863"/>
    <w:rsid w:val="00CC5DBA"/>
    <w:rsid w:val="00CC6275"/>
    <w:rsid w:val="00CC6C4A"/>
    <w:rsid w:val="00CC6E17"/>
    <w:rsid w:val="00CC6F65"/>
    <w:rsid w:val="00CC7113"/>
    <w:rsid w:val="00CC73ED"/>
    <w:rsid w:val="00CC7409"/>
    <w:rsid w:val="00CC74A2"/>
    <w:rsid w:val="00CD0037"/>
    <w:rsid w:val="00CD0499"/>
    <w:rsid w:val="00CD1683"/>
    <w:rsid w:val="00CD275F"/>
    <w:rsid w:val="00CD551E"/>
    <w:rsid w:val="00CD59B9"/>
    <w:rsid w:val="00CD620E"/>
    <w:rsid w:val="00CD741E"/>
    <w:rsid w:val="00CE1B37"/>
    <w:rsid w:val="00CE1DEA"/>
    <w:rsid w:val="00CE2580"/>
    <w:rsid w:val="00CE57D0"/>
    <w:rsid w:val="00CE6C12"/>
    <w:rsid w:val="00CF4344"/>
    <w:rsid w:val="00CF5752"/>
    <w:rsid w:val="00CF5F04"/>
    <w:rsid w:val="00D0061F"/>
    <w:rsid w:val="00D00D9B"/>
    <w:rsid w:val="00D03465"/>
    <w:rsid w:val="00D055A4"/>
    <w:rsid w:val="00D0583D"/>
    <w:rsid w:val="00D05F22"/>
    <w:rsid w:val="00D07786"/>
    <w:rsid w:val="00D10EE2"/>
    <w:rsid w:val="00D11E77"/>
    <w:rsid w:val="00D16669"/>
    <w:rsid w:val="00D21C26"/>
    <w:rsid w:val="00D22A35"/>
    <w:rsid w:val="00D22A75"/>
    <w:rsid w:val="00D259D5"/>
    <w:rsid w:val="00D25F3B"/>
    <w:rsid w:val="00D265B1"/>
    <w:rsid w:val="00D266AE"/>
    <w:rsid w:val="00D274E7"/>
    <w:rsid w:val="00D27D89"/>
    <w:rsid w:val="00D301D0"/>
    <w:rsid w:val="00D30343"/>
    <w:rsid w:val="00D3053F"/>
    <w:rsid w:val="00D30F1D"/>
    <w:rsid w:val="00D31140"/>
    <w:rsid w:val="00D31903"/>
    <w:rsid w:val="00D33F35"/>
    <w:rsid w:val="00D34BDC"/>
    <w:rsid w:val="00D356F9"/>
    <w:rsid w:val="00D36DB9"/>
    <w:rsid w:val="00D3775F"/>
    <w:rsid w:val="00D404E7"/>
    <w:rsid w:val="00D45574"/>
    <w:rsid w:val="00D508EB"/>
    <w:rsid w:val="00D51C40"/>
    <w:rsid w:val="00D524BB"/>
    <w:rsid w:val="00D55D28"/>
    <w:rsid w:val="00D572C3"/>
    <w:rsid w:val="00D611FC"/>
    <w:rsid w:val="00D6124E"/>
    <w:rsid w:val="00D6193D"/>
    <w:rsid w:val="00D63383"/>
    <w:rsid w:val="00D65B1E"/>
    <w:rsid w:val="00D66178"/>
    <w:rsid w:val="00D666A5"/>
    <w:rsid w:val="00D6693C"/>
    <w:rsid w:val="00D66BCB"/>
    <w:rsid w:val="00D676B4"/>
    <w:rsid w:val="00D747C2"/>
    <w:rsid w:val="00D74D0A"/>
    <w:rsid w:val="00D75514"/>
    <w:rsid w:val="00D76051"/>
    <w:rsid w:val="00D77CD8"/>
    <w:rsid w:val="00D801C5"/>
    <w:rsid w:val="00D84C00"/>
    <w:rsid w:val="00D85EAF"/>
    <w:rsid w:val="00D85EEC"/>
    <w:rsid w:val="00D8756E"/>
    <w:rsid w:val="00D90988"/>
    <w:rsid w:val="00D910D1"/>
    <w:rsid w:val="00D91DFA"/>
    <w:rsid w:val="00D92BB7"/>
    <w:rsid w:val="00D954A8"/>
    <w:rsid w:val="00D96B74"/>
    <w:rsid w:val="00DA096C"/>
    <w:rsid w:val="00DA2894"/>
    <w:rsid w:val="00DA6EE8"/>
    <w:rsid w:val="00DB0276"/>
    <w:rsid w:val="00DB0432"/>
    <w:rsid w:val="00DB0DAB"/>
    <w:rsid w:val="00DB16F9"/>
    <w:rsid w:val="00DB39D0"/>
    <w:rsid w:val="00DB6801"/>
    <w:rsid w:val="00DC0040"/>
    <w:rsid w:val="00DC24F0"/>
    <w:rsid w:val="00DC2E3A"/>
    <w:rsid w:val="00DC35B5"/>
    <w:rsid w:val="00DC37B6"/>
    <w:rsid w:val="00DC47A1"/>
    <w:rsid w:val="00DC50D7"/>
    <w:rsid w:val="00DC623C"/>
    <w:rsid w:val="00DC7093"/>
    <w:rsid w:val="00DC7A78"/>
    <w:rsid w:val="00DC7DDD"/>
    <w:rsid w:val="00DD024B"/>
    <w:rsid w:val="00DD45E2"/>
    <w:rsid w:val="00DD4A62"/>
    <w:rsid w:val="00DD6C48"/>
    <w:rsid w:val="00DE247E"/>
    <w:rsid w:val="00DE4833"/>
    <w:rsid w:val="00DE6320"/>
    <w:rsid w:val="00DE78BE"/>
    <w:rsid w:val="00DF103B"/>
    <w:rsid w:val="00DF233A"/>
    <w:rsid w:val="00DF29C1"/>
    <w:rsid w:val="00DF31EC"/>
    <w:rsid w:val="00DF428B"/>
    <w:rsid w:val="00DF43E6"/>
    <w:rsid w:val="00DF47A7"/>
    <w:rsid w:val="00DF54D7"/>
    <w:rsid w:val="00DF7B82"/>
    <w:rsid w:val="00DF7E70"/>
    <w:rsid w:val="00DF7FF0"/>
    <w:rsid w:val="00E011AD"/>
    <w:rsid w:val="00E03544"/>
    <w:rsid w:val="00E036A8"/>
    <w:rsid w:val="00E04F61"/>
    <w:rsid w:val="00E06E7A"/>
    <w:rsid w:val="00E07DA8"/>
    <w:rsid w:val="00E07E0A"/>
    <w:rsid w:val="00E108AA"/>
    <w:rsid w:val="00E113CF"/>
    <w:rsid w:val="00E12735"/>
    <w:rsid w:val="00E159B5"/>
    <w:rsid w:val="00E200D7"/>
    <w:rsid w:val="00E230BB"/>
    <w:rsid w:val="00E23D8A"/>
    <w:rsid w:val="00E2658D"/>
    <w:rsid w:val="00E31D4B"/>
    <w:rsid w:val="00E3691F"/>
    <w:rsid w:val="00E4305B"/>
    <w:rsid w:val="00E4351B"/>
    <w:rsid w:val="00E43773"/>
    <w:rsid w:val="00E46D12"/>
    <w:rsid w:val="00E4759A"/>
    <w:rsid w:val="00E478BC"/>
    <w:rsid w:val="00E47E95"/>
    <w:rsid w:val="00E50A46"/>
    <w:rsid w:val="00E57CB7"/>
    <w:rsid w:val="00E60294"/>
    <w:rsid w:val="00E62244"/>
    <w:rsid w:val="00E62478"/>
    <w:rsid w:val="00E6353E"/>
    <w:rsid w:val="00E65934"/>
    <w:rsid w:val="00E661C3"/>
    <w:rsid w:val="00E66783"/>
    <w:rsid w:val="00E66DC6"/>
    <w:rsid w:val="00E66FD5"/>
    <w:rsid w:val="00E672B1"/>
    <w:rsid w:val="00E70301"/>
    <w:rsid w:val="00E710F2"/>
    <w:rsid w:val="00E71817"/>
    <w:rsid w:val="00E7243E"/>
    <w:rsid w:val="00E75757"/>
    <w:rsid w:val="00E76BF5"/>
    <w:rsid w:val="00E77D53"/>
    <w:rsid w:val="00E806DD"/>
    <w:rsid w:val="00E81A7C"/>
    <w:rsid w:val="00E8297D"/>
    <w:rsid w:val="00E83264"/>
    <w:rsid w:val="00E83CE3"/>
    <w:rsid w:val="00E855A5"/>
    <w:rsid w:val="00E85BE7"/>
    <w:rsid w:val="00E8695A"/>
    <w:rsid w:val="00E9196B"/>
    <w:rsid w:val="00E91C58"/>
    <w:rsid w:val="00E928F9"/>
    <w:rsid w:val="00E94D7E"/>
    <w:rsid w:val="00E950E9"/>
    <w:rsid w:val="00E95585"/>
    <w:rsid w:val="00E95C58"/>
    <w:rsid w:val="00EA2685"/>
    <w:rsid w:val="00EA2B0B"/>
    <w:rsid w:val="00EA32CE"/>
    <w:rsid w:val="00EA4839"/>
    <w:rsid w:val="00EA51FC"/>
    <w:rsid w:val="00EA5DFB"/>
    <w:rsid w:val="00EA6080"/>
    <w:rsid w:val="00EA65F8"/>
    <w:rsid w:val="00EB0C49"/>
    <w:rsid w:val="00EB0FD8"/>
    <w:rsid w:val="00EB2C56"/>
    <w:rsid w:val="00EB30E5"/>
    <w:rsid w:val="00EB4682"/>
    <w:rsid w:val="00EB6A70"/>
    <w:rsid w:val="00EC1A46"/>
    <w:rsid w:val="00EC32A1"/>
    <w:rsid w:val="00EC360B"/>
    <w:rsid w:val="00EC3C58"/>
    <w:rsid w:val="00EC4A17"/>
    <w:rsid w:val="00EC5493"/>
    <w:rsid w:val="00EC60E0"/>
    <w:rsid w:val="00EC633B"/>
    <w:rsid w:val="00ED051E"/>
    <w:rsid w:val="00ED0A7F"/>
    <w:rsid w:val="00ED1744"/>
    <w:rsid w:val="00ED2C48"/>
    <w:rsid w:val="00ED39BC"/>
    <w:rsid w:val="00ED3D13"/>
    <w:rsid w:val="00ED4E56"/>
    <w:rsid w:val="00ED57DA"/>
    <w:rsid w:val="00EE07A0"/>
    <w:rsid w:val="00EE0931"/>
    <w:rsid w:val="00EE11E9"/>
    <w:rsid w:val="00EE1C4B"/>
    <w:rsid w:val="00EE2516"/>
    <w:rsid w:val="00EE5D67"/>
    <w:rsid w:val="00EE71FD"/>
    <w:rsid w:val="00EE7215"/>
    <w:rsid w:val="00EE7D94"/>
    <w:rsid w:val="00EF19D1"/>
    <w:rsid w:val="00EF1B51"/>
    <w:rsid w:val="00EF30A4"/>
    <w:rsid w:val="00EF41DE"/>
    <w:rsid w:val="00EF4249"/>
    <w:rsid w:val="00EF5D65"/>
    <w:rsid w:val="00EF5D95"/>
    <w:rsid w:val="00EF681C"/>
    <w:rsid w:val="00F00053"/>
    <w:rsid w:val="00F015DA"/>
    <w:rsid w:val="00F0171E"/>
    <w:rsid w:val="00F01DEC"/>
    <w:rsid w:val="00F0210F"/>
    <w:rsid w:val="00F02C67"/>
    <w:rsid w:val="00F039D9"/>
    <w:rsid w:val="00F04150"/>
    <w:rsid w:val="00F042FA"/>
    <w:rsid w:val="00F064D6"/>
    <w:rsid w:val="00F074DC"/>
    <w:rsid w:val="00F11379"/>
    <w:rsid w:val="00F1154E"/>
    <w:rsid w:val="00F1180B"/>
    <w:rsid w:val="00F12711"/>
    <w:rsid w:val="00F14A5A"/>
    <w:rsid w:val="00F1618A"/>
    <w:rsid w:val="00F202CD"/>
    <w:rsid w:val="00F21008"/>
    <w:rsid w:val="00F21029"/>
    <w:rsid w:val="00F21A5C"/>
    <w:rsid w:val="00F24293"/>
    <w:rsid w:val="00F2442F"/>
    <w:rsid w:val="00F2622C"/>
    <w:rsid w:val="00F262E5"/>
    <w:rsid w:val="00F26D92"/>
    <w:rsid w:val="00F27487"/>
    <w:rsid w:val="00F27CAF"/>
    <w:rsid w:val="00F302DF"/>
    <w:rsid w:val="00F30DAD"/>
    <w:rsid w:val="00F312C6"/>
    <w:rsid w:val="00F3310F"/>
    <w:rsid w:val="00F343CD"/>
    <w:rsid w:val="00F34DFE"/>
    <w:rsid w:val="00F352FA"/>
    <w:rsid w:val="00F3557C"/>
    <w:rsid w:val="00F36640"/>
    <w:rsid w:val="00F36B97"/>
    <w:rsid w:val="00F36F95"/>
    <w:rsid w:val="00F4094A"/>
    <w:rsid w:val="00F421ED"/>
    <w:rsid w:val="00F434D4"/>
    <w:rsid w:val="00F439D2"/>
    <w:rsid w:val="00F4521B"/>
    <w:rsid w:val="00F47BED"/>
    <w:rsid w:val="00F47EF8"/>
    <w:rsid w:val="00F501B0"/>
    <w:rsid w:val="00F504EC"/>
    <w:rsid w:val="00F50C0C"/>
    <w:rsid w:val="00F5247C"/>
    <w:rsid w:val="00F53D10"/>
    <w:rsid w:val="00F55529"/>
    <w:rsid w:val="00F56A6D"/>
    <w:rsid w:val="00F60332"/>
    <w:rsid w:val="00F60581"/>
    <w:rsid w:val="00F60CFD"/>
    <w:rsid w:val="00F61FC8"/>
    <w:rsid w:val="00F632C0"/>
    <w:rsid w:val="00F645D2"/>
    <w:rsid w:val="00F648EB"/>
    <w:rsid w:val="00F6534D"/>
    <w:rsid w:val="00F66FF2"/>
    <w:rsid w:val="00F67BAA"/>
    <w:rsid w:val="00F701CE"/>
    <w:rsid w:val="00F70354"/>
    <w:rsid w:val="00F735E7"/>
    <w:rsid w:val="00F757E4"/>
    <w:rsid w:val="00F77224"/>
    <w:rsid w:val="00F777AD"/>
    <w:rsid w:val="00F8304A"/>
    <w:rsid w:val="00F84744"/>
    <w:rsid w:val="00F8701B"/>
    <w:rsid w:val="00F90B42"/>
    <w:rsid w:val="00F912EF"/>
    <w:rsid w:val="00F913D8"/>
    <w:rsid w:val="00F9173F"/>
    <w:rsid w:val="00F91DAB"/>
    <w:rsid w:val="00F93159"/>
    <w:rsid w:val="00F944AE"/>
    <w:rsid w:val="00F95B3B"/>
    <w:rsid w:val="00F96A3B"/>
    <w:rsid w:val="00F96EA7"/>
    <w:rsid w:val="00FA1672"/>
    <w:rsid w:val="00FA5C18"/>
    <w:rsid w:val="00FA73F8"/>
    <w:rsid w:val="00FB1331"/>
    <w:rsid w:val="00FB18E4"/>
    <w:rsid w:val="00FB2A42"/>
    <w:rsid w:val="00FB2C18"/>
    <w:rsid w:val="00FB325B"/>
    <w:rsid w:val="00FB3DB1"/>
    <w:rsid w:val="00FB5B7B"/>
    <w:rsid w:val="00FB63E2"/>
    <w:rsid w:val="00FB64F4"/>
    <w:rsid w:val="00FB7053"/>
    <w:rsid w:val="00FB7D8E"/>
    <w:rsid w:val="00FC04A3"/>
    <w:rsid w:val="00FC04F5"/>
    <w:rsid w:val="00FC1095"/>
    <w:rsid w:val="00FC12B3"/>
    <w:rsid w:val="00FC1D5C"/>
    <w:rsid w:val="00FC2077"/>
    <w:rsid w:val="00FC290F"/>
    <w:rsid w:val="00FC3E8A"/>
    <w:rsid w:val="00FC5E78"/>
    <w:rsid w:val="00FC5EDB"/>
    <w:rsid w:val="00FC62B8"/>
    <w:rsid w:val="00FD2DBB"/>
    <w:rsid w:val="00FD30D0"/>
    <w:rsid w:val="00FD36B5"/>
    <w:rsid w:val="00FD42AE"/>
    <w:rsid w:val="00FD4A18"/>
    <w:rsid w:val="00FD4E16"/>
    <w:rsid w:val="00FD5590"/>
    <w:rsid w:val="00FD63F4"/>
    <w:rsid w:val="00FD7164"/>
    <w:rsid w:val="00FD7EF0"/>
    <w:rsid w:val="00FE4410"/>
    <w:rsid w:val="00FE5716"/>
    <w:rsid w:val="00FE6D54"/>
    <w:rsid w:val="00FF0551"/>
    <w:rsid w:val="00FF068D"/>
    <w:rsid w:val="00FF1063"/>
    <w:rsid w:val="00FF1F2E"/>
    <w:rsid w:val="00FF1F96"/>
    <w:rsid w:val="00FF23AC"/>
    <w:rsid w:val="00FF2524"/>
    <w:rsid w:val="00FF2BF7"/>
    <w:rsid w:val="00FF462B"/>
    <w:rsid w:val="00FF47CE"/>
    <w:rsid w:val="00FF6688"/>
    <w:rsid w:val="00FF6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3D11F4"/>
  <w15:chartTrackingRefBased/>
  <w15:docId w15:val="{074C6FF6-6081-4B14-8BBA-1FD710BF6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865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865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1E6E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356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FF1F2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1D52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D5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865B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865B7"/>
    <w:rPr>
      <w:rFonts w:eastAsiaTheme="minorEastAsia"/>
      <w:color w:val="5A5A5A" w:themeColor="text1" w:themeTint="A5"/>
      <w:spacing w:val="15"/>
    </w:rPr>
  </w:style>
  <w:style w:type="character" w:customStyle="1" w:styleId="Kop2Char">
    <w:name w:val="Kop 2 Char"/>
    <w:basedOn w:val="Standaardalinea-lettertype"/>
    <w:link w:val="Kop2"/>
    <w:uiPriority w:val="9"/>
    <w:rsid w:val="002865B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2865B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EA5DF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C1ED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C1EDB"/>
    <w:pPr>
      <w:spacing w:line="240" w:lineRule="auto"/>
    </w:pPr>
    <w:rPr>
      <w:rFonts w:eastAsiaTheme="minorEastAsi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C1EDB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1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1EDB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0760AD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CE1DEA"/>
    <w:rPr>
      <w:i/>
      <w:iCs/>
    </w:rPr>
  </w:style>
  <w:style w:type="table" w:styleId="Rastertabel4">
    <w:name w:val="Grid Table 4"/>
    <w:basedOn w:val="Standaardtabel"/>
    <w:uiPriority w:val="49"/>
    <w:rsid w:val="00E928F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2">
    <w:name w:val="Grid Table 4 Accent 2"/>
    <w:basedOn w:val="Standaardtabel"/>
    <w:uiPriority w:val="49"/>
    <w:rsid w:val="00E928F9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alweb">
    <w:name w:val="Normal (Web)"/>
    <w:basedOn w:val="Standaard"/>
    <w:uiPriority w:val="99"/>
    <w:unhideWhenUsed/>
    <w:rsid w:val="00E83CE3"/>
    <w:pPr>
      <w:spacing w:before="100" w:beforeAutospacing="1" w:after="100" w:afterAutospacing="1" w:line="360" w:lineRule="auto"/>
      <w:ind w:firstLine="360"/>
      <w:jc w:val="both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table" w:styleId="Rastertabel2">
    <w:name w:val="Grid Table 2"/>
    <w:basedOn w:val="Standaardtabel"/>
    <w:uiPriority w:val="47"/>
    <w:rsid w:val="00E83CE3"/>
    <w:pPr>
      <w:spacing w:after="0" w:line="240" w:lineRule="auto"/>
      <w:ind w:firstLine="360"/>
      <w:jc w:val="both"/>
    </w:pPr>
    <w:rPr>
      <w:rFonts w:eastAsiaTheme="minorEastAsia"/>
      <w:lang w:val="nl-B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1E6E3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883920"/>
    <w:rPr>
      <w:b/>
      <w:bCs/>
    </w:rPr>
  </w:style>
  <w:style w:type="character" w:customStyle="1" w:styleId="newwordinitemsuggestion">
    <w:name w:val="newwordinitemsuggestion"/>
    <w:basedOn w:val="Standaardalinea-lettertype"/>
    <w:rsid w:val="00C16260"/>
  </w:style>
  <w:style w:type="paragraph" w:styleId="Bijschrift">
    <w:name w:val="caption"/>
    <w:basedOn w:val="Standaard"/>
    <w:next w:val="Standaard"/>
    <w:uiPriority w:val="35"/>
    <w:unhideWhenUsed/>
    <w:qFormat/>
    <w:rsid w:val="00E65934"/>
    <w:pPr>
      <w:spacing w:after="240" w:line="360" w:lineRule="auto"/>
      <w:ind w:firstLine="360"/>
      <w:jc w:val="both"/>
    </w:pPr>
    <w:rPr>
      <w:rFonts w:ascii="Times New Roman" w:eastAsia="Times New Roman" w:hAnsi="Times New Roman" w:cs="Times New Roman"/>
      <w:b/>
      <w:bCs/>
      <w:sz w:val="18"/>
      <w:szCs w:val="18"/>
      <w:lang w:val="nl-BE"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B029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35C02"/>
    <w:rPr>
      <w:rFonts w:eastAsia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35C02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3C6C19"/>
    <w:rPr>
      <w:color w:val="0000FF"/>
      <w:u w:val="single"/>
    </w:rPr>
  </w:style>
  <w:style w:type="character" w:customStyle="1" w:styleId="Kop4Char">
    <w:name w:val="Kop 4 Char"/>
    <w:basedOn w:val="Standaardalinea-lettertype"/>
    <w:link w:val="Kop4"/>
    <w:uiPriority w:val="9"/>
    <w:rsid w:val="00D356F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tekst">
    <w:name w:val="header"/>
    <w:basedOn w:val="Standaard"/>
    <w:link w:val="KoptekstChar"/>
    <w:uiPriority w:val="99"/>
    <w:unhideWhenUsed/>
    <w:rsid w:val="00BF5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F562A"/>
  </w:style>
  <w:style w:type="paragraph" w:styleId="Voettekst">
    <w:name w:val="footer"/>
    <w:basedOn w:val="Standaard"/>
    <w:link w:val="VoettekstChar"/>
    <w:uiPriority w:val="99"/>
    <w:unhideWhenUsed/>
    <w:rsid w:val="00BF56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F562A"/>
  </w:style>
  <w:style w:type="paragraph" w:styleId="Plattetekst">
    <w:name w:val="Body Text"/>
    <w:basedOn w:val="Standaard"/>
    <w:link w:val="PlattetekstChar"/>
    <w:uiPriority w:val="1"/>
    <w:qFormat/>
    <w:rsid w:val="00945A36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  <w:lang w:bidi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945A36"/>
    <w:rPr>
      <w:rFonts w:ascii="Georgia" w:eastAsia="Georgia" w:hAnsi="Georgia" w:cs="Georgia"/>
      <w:sz w:val="24"/>
      <w:szCs w:val="24"/>
      <w:lang w:bidi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647615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647615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647615"/>
    <w:rPr>
      <w:vertAlign w:val="superscript"/>
    </w:rPr>
  </w:style>
  <w:style w:type="paragraph" w:styleId="Revisie">
    <w:name w:val="Revision"/>
    <w:hidden/>
    <w:uiPriority w:val="99"/>
    <w:semiHidden/>
    <w:rsid w:val="00C15E0F"/>
    <w:pPr>
      <w:spacing w:after="0" w:line="240" w:lineRule="auto"/>
    </w:pPr>
  </w:style>
  <w:style w:type="character" w:customStyle="1" w:styleId="highlight">
    <w:name w:val="highlight"/>
    <w:basedOn w:val="Standaardalinea-lettertype"/>
    <w:rsid w:val="00037B07"/>
  </w:style>
  <w:style w:type="table" w:styleId="Tabelraster">
    <w:name w:val="Table Grid"/>
    <w:basedOn w:val="Standaardtabel"/>
    <w:uiPriority w:val="39"/>
    <w:rsid w:val="00DB0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astertabel5donker-Accent5">
    <w:name w:val="Grid Table 5 Dark Accent 5"/>
    <w:basedOn w:val="Standaardtabel"/>
    <w:uiPriority w:val="50"/>
    <w:rsid w:val="00DB043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Lijsttabel1licht">
    <w:name w:val="List Table 1 Light"/>
    <w:basedOn w:val="Standaardtabel"/>
    <w:uiPriority w:val="46"/>
    <w:rsid w:val="00810D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1licht">
    <w:name w:val="Grid Table 1 Light"/>
    <w:basedOn w:val="Standaardtabel"/>
    <w:uiPriority w:val="46"/>
    <w:rsid w:val="00810D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Kop5Char">
    <w:name w:val="Kop 5 Char"/>
    <w:basedOn w:val="Standaardalinea-lettertype"/>
    <w:link w:val="Kop5"/>
    <w:uiPriority w:val="9"/>
    <w:rsid w:val="00FF1F2E"/>
    <w:rPr>
      <w:rFonts w:asciiTheme="majorHAnsi" w:eastAsiaTheme="majorEastAsia" w:hAnsiTheme="majorHAnsi" w:cstheme="majorBidi"/>
      <w:color w:val="2E74B5" w:themeColor="accent1" w:themeShade="BF"/>
    </w:rPr>
  </w:style>
  <w:style w:type="table" w:styleId="Rastertabel5donker-Accent3">
    <w:name w:val="Grid Table 5 Dark Accent 3"/>
    <w:basedOn w:val="Standaardtabel"/>
    <w:uiPriority w:val="50"/>
    <w:rsid w:val="00F61FC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8078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2914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07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4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9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8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03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3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9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59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3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1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85745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Resultaten%20cysteine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BE"/>
              <a:t>Mean lysine and</a:t>
            </a:r>
            <a:r>
              <a:rPr lang="nl-BE" baseline="0"/>
              <a:t> cysteine peptide depletion values for surrogate mixtures</a:t>
            </a:r>
            <a:endParaRPr lang="nl-B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Rastermodel!$B$28</c:f>
              <c:strCache>
                <c:ptCount val="1"/>
                <c:pt idx="0">
                  <c:v>1st experiment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Rastermodel!$A$29:$A$32</c:f>
              <c:strCache>
                <c:ptCount val="4"/>
                <c:pt idx="0">
                  <c:v>2,4-dinitrochlorobenzene</c:v>
                </c:pt>
                <c:pt idx="1">
                  <c:v>Formaldehyde</c:v>
                </c:pt>
                <c:pt idx="2">
                  <c:v>Benzylideneacetone</c:v>
                </c:pt>
                <c:pt idx="3">
                  <c:v>Farnesal</c:v>
                </c:pt>
              </c:strCache>
            </c:strRef>
          </c:cat>
          <c:val>
            <c:numRef>
              <c:f>Rastermodel!$B$29:$B$32</c:f>
              <c:numCache>
                <c:formatCode>General</c:formatCode>
                <c:ptCount val="4"/>
                <c:pt idx="0">
                  <c:v>55.975000000000001</c:v>
                </c:pt>
                <c:pt idx="1">
                  <c:v>27.61</c:v>
                </c:pt>
                <c:pt idx="2">
                  <c:v>47.394999999999996</c:v>
                </c:pt>
                <c:pt idx="3">
                  <c:v>15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BC-471A-84F3-9F97291BBC36}"/>
            </c:ext>
          </c:extLst>
        </c:ser>
        <c:ser>
          <c:idx val="1"/>
          <c:order val="1"/>
          <c:tx>
            <c:strRef>
              <c:f>Rastermodel!$C$28</c:f>
              <c:strCache>
                <c:ptCount val="1"/>
                <c:pt idx="0">
                  <c:v>2nd experiment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Rastermodel!$A$29:$A$32</c:f>
              <c:strCache>
                <c:ptCount val="4"/>
                <c:pt idx="0">
                  <c:v>2,4-dinitrochlorobenzene</c:v>
                </c:pt>
                <c:pt idx="1">
                  <c:v>Formaldehyde</c:v>
                </c:pt>
                <c:pt idx="2">
                  <c:v>Benzylideneacetone</c:v>
                </c:pt>
                <c:pt idx="3">
                  <c:v>Farnesal</c:v>
                </c:pt>
              </c:strCache>
            </c:strRef>
          </c:cat>
          <c:val>
            <c:numRef>
              <c:f>Rastermodel!$C$29:$C$32</c:f>
              <c:numCache>
                <c:formatCode>General</c:formatCode>
                <c:ptCount val="4"/>
                <c:pt idx="0">
                  <c:v>61.034999999999997</c:v>
                </c:pt>
                <c:pt idx="1">
                  <c:v>33.71</c:v>
                </c:pt>
                <c:pt idx="2">
                  <c:v>50.225000000000001</c:v>
                </c:pt>
                <c:pt idx="3">
                  <c:v>22.1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BC-471A-84F3-9F97291BBC36}"/>
            </c:ext>
          </c:extLst>
        </c:ser>
        <c:ser>
          <c:idx val="2"/>
          <c:order val="2"/>
          <c:tx>
            <c:strRef>
              <c:f>Rastermodel!$D$28</c:f>
              <c:strCache>
                <c:ptCount val="1"/>
                <c:pt idx="0">
                  <c:v>Individual skin sensitizer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Rastermodel!$A$29:$A$32</c:f>
              <c:strCache>
                <c:ptCount val="4"/>
                <c:pt idx="0">
                  <c:v>2,4-dinitrochlorobenzene</c:v>
                </c:pt>
                <c:pt idx="1">
                  <c:v>Formaldehyde</c:v>
                </c:pt>
                <c:pt idx="2">
                  <c:v>Benzylideneacetone</c:v>
                </c:pt>
                <c:pt idx="3">
                  <c:v>Farnesal</c:v>
                </c:pt>
              </c:strCache>
            </c:strRef>
          </c:cat>
          <c:val>
            <c:numRef>
              <c:f>Rastermodel!$D$29:$D$32</c:f>
              <c:numCache>
                <c:formatCode>General</c:formatCode>
                <c:ptCount val="4"/>
                <c:pt idx="0">
                  <c:v>68.959999999999994</c:v>
                </c:pt>
                <c:pt idx="1">
                  <c:v>24.21</c:v>
                </c:pt>
                <c:pt idx="2">
                  <c:v>48</c:v>
                </c:pt>
                <c:pt idx="3">
                  <c:v>17.85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BC-471A-84F3-9F97291BBC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92171792"/>
        <c:axId val="1992175536"/>
      </c:barChart>
      <c:catAx>
        <c:axId val="1992171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992175536"/>
        <c:crosses val="autoZero"/>
        <c:auto val="1"/>
        <c:lblAlgn val="ctr"/>
        <c:lblOffset val="100"/>
        <c:noMultiLvlLbl val="0"/>
      </c:catAx>
      <c:valAx>
        <c:axId val="1992175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/>
                  <a:t>% mean cysteine and lysine  deple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9921717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7743CA922EAF46A2759702F35D9F25" ma:contentTypeVersion="7" ma:contentTypeDescription="Een nieuw document maken." ma:contentTypeScope="" ma:versionID="c9c23201add056afa9b7e40b3cdbe2c8">
  <xsd:schema xmlns:xsd="http://www.w3.org/2001/XMLSchema" xmlns:xs="http://www.w3.org/2001/XMLSchema" xmlns:p="http://schemas.microsoft.com/office/2006/metadata/properties" xmlns:ns3="deb2940d-fb2d-496a-aff0-d1eaa07e360f" xmlns:ns4="9b25bd72-ac29-4eea-99b1-ffb02bfd21c4" targetNamespace="http://schemas.microsoft.com/office/2006/metadata/properties" ma:root="true" ma:fieldsID="6db69ac63a5dad3aacae365298e5481c" ns3:_="" ns4:_="">
    <xsd:import namespace="deb2940d-fb2d-496a-aff0-d1eaa07e360f"/>
    <xsd:import namespace="9b25bd72-ac29-4eea-99b1-ffb02bfd21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2940d-fb2d-496a-aff0-d1eaa07e3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5bd72-ac29-4eea-99b1-ffb02bfd21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DE3D9D-EB7D-4875-9A5D-7A90AC71F8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9FE710-1A0C-4D77-B431-9D7A4EFAE0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0EC387-BA3B-418D-8D60-A40B403B98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2940d-fb2d-496a-aff0-d1eaa07e360f"/>
    <ds:schemaRef ds:uri="9b25bd72-ac29-4eea-99b1-ffb02bfd21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851259-8D98-4567-B388-1F1BDD57B6F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5</Words>
  <Characters>4538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n Marcelis</dc:creator>
  <cp:keywords/>
  <dc:description/>
  <cp:lastModifiedBy>Quinten Marcelis</cp:lastModifiedBy>
  <cp:revision>3</cp:revision>
  <cp:lastPrinted>2021-10-25T12:45:00Z</cp:lastPrinted>
  <dcterms:created xsi:type="dcterms:W3CDTF">2023-06-07T13:26:00Z</dcterms:created>
  <dcterms:modified xsi:type="dcterms:W3CDTF">2023-06-0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rchives-of-toxicology</vt:lpwstr>
  </property>
  <property fmtid="{D5CDD505-2E9C-101B-9397-08002B2CF9AE}" pid="9" name="Mendeley Recent Style Name 3_1">
    <vt:lpwstr>Archives of Toxi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49480d-cce7-3abf-91d7-bd9e08e92da0</vt:lpwstr>
  </property>
  <property fmtid="{D5CDD505-2E9C-101B-9397-08002B2CF9AE}" pid="24" name="Mendeley Citation Style_1">
    <vt:lpwstr>http://www.zotero.org/styles/archives-of-toxicology</vt:lpwstr>
  </property>
  <property fmtid="{D5CDD505-2E9C-101B-9397-08002B2CF9AE}" pid="25" name="ContentTypeId">
    <vt:lpwstr>0x0101008D7743CA922EAF46A2759702F35D9F25</vt:lpwstr>
  </property>
</Properties>
</file>